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1863" w:rsidRPr="00461863" w:rsidRDefault="00E330E2" w:rsidP="00461863">
      <w:pPr>
        <w:keepNext/>
        <w:spacing w:after="60" w:line="240" w:lineRule="auto"/>
        <w:rPr>
          <w:bCs/>
          <w:noProof/>
          <w:szCs w:val="22"/>
        </w:rPr>
      </w:pPr>
      <w:r>
        <w:rPr>
          <w:bCs/>
          <w:noProof/>
          <w:szCs w:val="22"/>
        </w:rPr>
        <w:t>Additional file 1</w:t>
      </w:r>
    </w:p>
    <w:p w:rsidR="00461863" w:rsidRPr="00461863" w:rsidRDefault="00461863" w:rsidP="00461863">
      <w:pPr>
        <w:keepNext/>
        <w:spacing w:after="60" w:line="240" w:lineRule="auto"/>
        <w:rPr>
          <w:bCs/>
          <w:noProof/>
          <w:szCs w:val="22"/>
        </w:rPr>
      </w:pPr>
    </w:p>
    <w:p w:rsidR="00461863" w:rsidRPr="00461863" w:rsidRDefault="00461863" w:rsidP="00461863">
      <w:pPr>
        <w:keepNext/>
        <w:spacing w:after="60" w:line="240" w:lineRule="auto"/>
        <w:rPr>
          <w:bCs/>
          <w:szCs w:val="22"/>
        </w:rPr>
      </w:pPr>
      <w:r w:rsidRPr="00461863">
        <w:rPr>
          <w:bCs/>
          <w:noProof/>
          <w:szCs w:val="22"/>
        </w:rPr>
        <w:t>Table S1 Description of measures included in the questionnaire of CoTaSS 2</w:t>
      </w:r>
    </w:p>
    <w:tbl>
      <w:tblPr>
        <w:tblStyle w:val="TableGrid1"/>
        <w:tblW w:w="4343" w:type="pct"/>
        <w:tblLook w:val="04A0"/>
      </w:tblPr>
      <w:tblGrid>
        <w:gridCol w:w="2039"/>
        <w:gridCol w:w="5989"/>
      </w:tblGrid>
      <w:tr w:rsidR="00103189" w:rsidRPr="00461863" w:rsidTr="00797C13">
        <w:trPr>
          <w:trHeight w:val="366"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r w:rsidRPr="00461863">
              <w:rPr>
                <w:b/>
                <w:szCs w:val="22"/>
              </w:rPr>
              <w:t>Type of measure</w:t>
            </w:r>
          </w:p>
        </w:tc>
        <w:tc>
          <w:tcPr>
            <w:tcW w:w="3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3189" w:rsidRPr="00461863" w:rsidRDefault="00103189" w:rsidP="00461863">
            <w:pPr>
              <w:spacing w:after="0" w:line="240" w:lineRule="auto"/>
              <w:rPr>
                <w:b/>
                <w:szCs w:val="22"/>
              </w:rPr>
            </w:pPr>
            <w:r w:rsidRPr="00461863">
              <w:rPr>
                <w:b/>
                <w:szCs w:val="22"/>
              </w:rPr>
              <w:t>Description of measure</w:t>
            </w:r>
          </w:p>
        </w:tc>
      </w:tr>
      <w:tr w:rsidR="00103189" w:rsidRPr="00461863" w:rsidTr="00797C13">
        <w:trPr>
          <w:trHeight w:val="878"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>Sociodemographic measures</w:t>
            </w:r>
          </w:p>
        </w:tc>
        <w:tc>
          <w:tcPr>
            <w:tcW w:w="3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:rsidR="00103189" w:rsidRPr="00461863" w:rsidRDefault="00103189" w:rsidP="00DB1FE8">
            <w:pPr>
              <w:spacing w:after="0" w:line="240" w:lineRule="auto"/>
              <w:rPr>
                <w:b/>
                <w:szCs w:val="22"/>
              </w:rPr>
            </w:pPr>
            <w:r w:rsidRPr="00461863">
              <w:rPr>
                <w:szCs w:val="22"/>
              </w:rPr>
              <w:t xml:space="preserve">Sociodemographic information (e.g. </w:t>
            </w:r>
            <w:r>
              <w:rPr>
                <w:szCs w:val="22"/>
              </w:rPr>
              <w:t>gender</w:t>
            </w:r>
            <w:r w:rsidRPr="00461863">
              <w:rPr>
                <w:szCs w:val="22"/>
              </w:rPr>
              <w:t xml:space="preserve">, age, ethnicity), socio-economic status (e.g. occupation education), household composition, and housing quality </w:t>
            </w:r>
            <w:r w:rsidR="001168BA" w:rsidRPr="001168BA">
              <w:rPr>
                <w:noProof/>
                <w:szCs w:val="22"/>
              </w:rPr>
              <w:t>[23]</w:t>
            </w:r>
            <w:r>
              <w:rPr>
                <w:szCs w:val="22"/>
              </w:rPr>
              <w:t>.</w:t>
            </w:r>
          </w:p>
        </w:tc>
      </w:tr>
      <w:tr w:rsidR="00103189" w:rsidRPr="00461863" w:rsidTr="00797C13">
        <w:trPr>
          <w:trHeight w:val="878"/>
        </w:trPr>
        <w:tc>
          <w:tcPr>
            <w:tcW w:w="127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>Depression</w:t>
            </w:r>
          </w:p>
        </w:tc>
        <w:tc>
          <w:tcPr>
            <w:tcW w:w="3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:rsidR="00103189" w:rsidRPr="00461863" w:rsidRDefault="00103189" w:rsidP="00DB1FE8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>12-month version of section E of the WHO-Composite International Diagnostic Interview</w:t>
            </w:r>
            <w:r>
              <w:rPr>
                <w:szCs w:val="22"/>
              </w:rPr>
              <w:t xml:space="preserve"> </w:t>
            </w:r>
            <w:r w:rsidR="001168BA" w:rsidRPr="001168BA">
              <w:rPr>
                <w:noProof/>
                <w:szCs w:val="22"/>
              </w:rPr>
              <w:t>[26]</w:t>
            </w:r>
            <w:r>
              <w:rPr>
                <w:szCs w:val="22"/>
              </w:rPr>
              <w:t>.</w:t>
            </w:r>
          </w:p>
        </w:tc>
      </w:tr>
      <w:tr w:rsidR="00103189" w:rsidRPr="00461863" w:rsidTr="00797C13">
        <w:trPr>
          <w:trHeight w:val="878"/>
        </w:trPr>
        <w:tc>
          <w:tcPr>
            <w:tcW w:w="127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3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:rsidR="00103189" w:rsidRPr="00461863" w:rsidRDefault="00103189" w:rsidP="00207130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>Severity of depression measured using the Beck Depression Inventory</w:t>
            </w:r>
            <w:r>
              <w:rPr>
                <w:szCs w:val="22"/>
              </w:rPr>
              <w:t xml:space="preserve"> </w:t>
            </w:r>
            <w:r w:rsidR="00207130">
              <w:rPr>
                <w:noProof/>
                <w:szCs w:val="22"/>
              </w:rPr>
              <w:t>[2</w:t>
            </w:r>
            <w:r w:rsidR="001168BA" w:rsidRPr="001168BA">
              <w:rPr>
                <w:noProof/>
                <w:szCs w:val="22"/>
              </w:rPr>
              <w:t>7]</w:t>
            </w:r>
            <w:r w:rsidRPr="00461863">
              <w:rPr>
                <w:szCs w:val="22"/>
              </w:rPr>
              <w:t>.</w:t>
            </w:r>
          </w:p>
        </w:tc>
      </w:tr>
      <w:tr w:rsidR="00103189" w:rsidRPr="00461863" w:rsidTr="00797C13">
        <w:trPr>
          <w:trHeight w:val="878"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>Post-traumatic stress disorder</w:t>
            </w:r>
          </w:p>
        </w:tc>
        <w:tc>
          <w:tcPr>
            <w:tcW w:w="3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>17 items checklist which corresponds to</w:t>
            </w:r>
            <w:r w:rsidR="00207130">
              <w:rPr>
                <w:szCs w:val="22"/>
              </w:rPr>
              <w:t xml:space="preserve"> </w:t>
            </w:r>
            <w:r w:rsidRPr="00461863">
              <w:rPr>
                <w:szCs w:val="22"/>
              </w:rPr>
              <w:t>the key symptoms of PTSD</w:t>
            </w:r>
            <w:r>
              <w:rPr>
                <w:szCs w:val="22"/>
              </w:rPr>
              <w:t xml:space="preserve"> </w:t>
            </w:r>
            <w:r w:rsidR="001168BA" w:rsidRPr="001168BA">
              <w:rPr>
                <w:noProof/>
                <w:szCs w:val="22"/>
              </w:rPr>
              <w:t>[28]</w:t>
            </w:r>
            <w:r>
              <w:rPr>
                <w:szCs w:val="22"/>
              </w:rPr>
              <w:t>.</w:t>
            </w:r>
          </w:p>
        </w:tc>
      </w:tr>
      <w:tr w:rsidR="00103189" w:rsidRPr="00461863" w:rsidTr="00797C13">
        <w:trPr>
          <w:trHeight w:val="878"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>Anxiety</w:t>
            </w:r>
          </w:p>
        </w:tc>
        <w:tc>
          <w:tcPr>
            <w:tcW w:w="3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>Generalised Anxiety Disorder questionnaire. Screening and measuring severity of generalised anxiety disorder (civilian version)</w:t>
            </w:r>
            <w:r>
              <w:rPr>
                <w:szCs w:val="22"/>
              </w:rPr>
              <w:t xml:space="preserve"> </w:t>
            </w:r>
            <w:r w:rsidR="001168BA" w:rsidRPr="001168BA">
              <w:rPr>
                <w:noProof/>
                <w:szCs w:val="22"/>
              </w:rPr>
              <w:t>[29]</w:t>
            </w:r>
            <w:r w:rsidRPr="00461863">
              <w:rPr>
                <w:szCs w:val="22"/>
              </w:rPr>
              <w:t>.</w:t>
            </w:r>
          </w:p>
        </w:tc>
      </w:tr>
      <w:tr w:rsidR="00103189" w:rsidRPr="00461863" w:rsidTr="00797C13">
        <w:trPr>
          <w:trHeight w:val="878"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>Somatic symptoms</w:t>
            </w:r>
          </w:p>
        </w:tc>
        <w:tc>
          <w:tcPr>
            <w:tcW w:w="3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>Bradford Somatic Inventory. Screening for somatic symptoms associated with anxiety and depression</w:t>
            </w:r>
            <w:r>
              <w:rPr>
                <w:szCs w:val="22"/>
              </w:rPr>
              <w:t xml:space="preserve"> </w:t>
            </w:r>
            <w:r w:rsidR="001168BA" w:rsidRPr="001168BA">
              <w:rPr>
                <w:noProof/>
                <w:szCs w:val="22"/>
              </w:rPr>
              <w:t>[30]</w:t>
            </w:r>
            <w:r>
              <w:rPr>
                <w:szCs w:val="22"/>
              </w:rPr>
              <w:t>.</w:t>
            </w:r>
          </w:p>
        </w:tc>
      </w:tr>
      <w:tr w:rsidR="00103189" w:rsidRPr="00461863" w:rsidTr="00797C13">
        <w:trPr>
          <w:trHeight w:val="878"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>Fatigue</w:t>
            </w:r>
          </w:p>
        </w:tc>
        <w:tc>
          <w:tcPr>
            <w:tcW w:w="3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>Chalder Fatigue Scale. Measures the severity and extent of fatigue</w:t>
            </w:r>
            <w:r>
              <w:rPr>
                <w:szCs w:val="22"/>
              </w:rPr>
              <w:t xml:space="preserve"> </w:t>
            </w:r>
            <w:r w:rsidR="001168BA" w:rsidRPr="001168BA">
              <w:rPr>
                <w:noProof/>
                <w:szCs w:val="22"/>
              </w:rPr>
              <w:t>[31]</w:t>
            </w:r>
            <w:r>
              <w:rPr>
                <w:szCs w:val="22"/>
              </w:rPr>
              <w:t>.</w:t>
            </w:r>
          </w:p>
        </w:tc>
      </w:tr>
      <w:tr w:rsidR="00103189" w:rsidRPr="00461863" w:rsidTr="00797C13"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>Measure of social support</w:t>
            </w:r>
          </w:p>
        </w:tc>
        <w:tc>
          <w:tcPr>
            <w:tcW w:w="3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>Multi-dimensional support scale questionnaire</w:t>
            </w:r>
            <w:r>
              <w:rPr>
                <w:szCs w:val="22"/>
              </w:rPr>
              <w:t xml:space="preserve"> </w:t>
            </w:r>
            <w:r w:rsidR="001168BA" w:rsidRPr="001168BA">
              <w:rPr>
                <w:noProof/>
                <w:szCs w:val="22"/>
              </w:rPr>
              <w:t>[41]</w:t>
            </w:r>
            <w:r>
              <w:rPr>
                <w:szCs w:val="22"/>
              </w:rPr>
              <w:t>.</w:t>
            </w:r>
          </w:p>
        </w:tc>
      </w:tr>
      <w:tr w:rsidR="00103189" w:rsidRPr="00461863" w:rsidTr="00797C13">
        <w:tc>
          <w:tcPr>
            <w:tcW w:w="12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>Tobacco use</w:t>
            </w:r>
          </w:p>
        </w:tc>
        <w:tc>
          <w:tcPr>
            <w:tcW w:w="3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>Tobacco Use questionnaire</w:t>
            </w:r>
            <w:r>
              <w:rPr>
                <w:szCs w:val="22"/>
              </w:rPr>
              <w:t xml:space="preserve"> </w:t>
            </w:r>
            <w:r w:rsidR="001168BA" w:rsidRPr="001168BA">
              <w:rPr>
                <w:noProof/>
                <w:szCs w:val="22"/>
              </w:rPr>
              <w:t>[38]</w:t>
            </w:r>
            <w:r>
              <w:rPr>
                <w:szCs w:val="22"/>
              </w:rPr>
              <w:t>.</w:t>
            </w:r>
          </w:p>
        </w:tc>
      </w:tr>
      <w:tr w:rsidR="00103189" w:rsidRPr="00461863" w:rsidTr="00797C13">
        <w:tc>
          <w:tcPr>
            <w:tcW w:w="127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>Alcohol use</w:t>
            </w:r>
          </w:p>
        </w:tc>
        <w:tc>
          <w:tcPr>
            <w:tcW w:w="3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>Alcohol Use Disorders Identification Test</w:t>
            </w:r>
            <w:r>
              <w:rPr>
                <w:szCs w:val="22"/>
              </w:rPr>
              <w:t xml:space="preserve"> </w:t>
            </w:r>
            <w:r w:rsidR="001168BA" w:rsidRPr="001168BA">
              <w:rPr>
                <w:noProof/>
                <w:szCs w:val="22"/>
              </w:rPr>
              <w:t>[39]</w:t>
            </w:r>
            <w:r>
              <w:rPr>
                <w:szCs w:val="22"/>
              </w:rPr>
              <w:t>.</w:t>
            </w:r>
          </w:p>
        </w:tc>
      </w:tr>
      <w:tr w:rsidR="00103189" w:rsidRPr="00461863" w:rsidTr="00797C13"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>Stressful life events</w:t>
            </w:r>
          </w:p>
        </w:tc>
        <w:tc>
          <w:tcPr>
            <w:tcW w:w="3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>A list of threatening experiences</w:t>
            </w:r>
            <w:r>
              <w:rPr>
                <w:szCs w:val="22"/>
              </w:rPr>
              <w:t xml:space="preserve"> </w:t>
            </w:r>
            <w:r w:rsidR="001168BA" w:rsidRPr="001168BA">
              <w:rPr>
                <w:noProof/>
                <w:szCs w:val="22"/>
              </w:rPr>
              <w:t>[40]</w:t>
            </w:r>
            <w:r>
              <w:rPr>
                <w:szCs w:val="22"/>
              </w:rPr>
              <w:t>.</w:t>
            </w:r>
          </w:p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</w:p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</w:p>
        </w:tc>
      </w:tr>
      <w:tr w:rsidR="00103189" w:rsidRPr="00461863" w:rsidTr="00797C13"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3189" w:rsidRPr="00461863" w:rsidRDefault="00103189" w:rsidP="00461863">
            <w:pPr>
              <w:spacing w:after="0" w:line="360" w:lineRule="auto"/>
              <w:rPr>
                <w:szCs w:val="22"/>
              </w:rPr>
            </w:pPr>
            <w:r w:rsidRPr="00461863">
              <w:rPr>
                <w:szCs w:val="22"/>
              </w:rPr>
              <w:t xml:space="preserve">Eating disorders </w:t>
            </w:r>
          </w:p>
        </w:tc>
        <w:tc>
          <w:tcPr>
            <w:tcW w:w="3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:rsidR="00103189" w:rsidRPr="00461863" w:rsidRDefault="00103189" w:rsidP="001A4CEF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 xml:space="preserve">The Dutch Eating Behaviour Questionnaire </w:t>
            </w:r>
            <w:r w:rsidR="001168BA" w:rsidRPr="001168BA">
              <w:rPr>
                <w:noProof/>
                <w:szCs w:val="22"/>
              </w:rPr>
              <w:t>[32]</w:t>
            </w:r>
            <w:r>
              <w:rPr>
                <w:szCs w:val="22"/>
              </w:rPr>
              <w:t xml:space="preserve"> </w:t>
            </w:r>
            <w:r w:rsidRPr="00461863">
              <w:rPr>
                <w:szCs w:val="22"/>
              </w:rPr>
              <w:t>and the Three-Factor Eating Questionnaire</w:t>
            </w:r>
            <w:r>
              <w:rPr>
                <w:szCs w:val="22"/>
              </w:rPr>
              <w:t xml:space="preserve"> </w:t>
            </w:r>
            <w:r w:rsidR="001168BA" w:rsidRPr="001168BA">
              <w:rPr>
                <w:noProof/>
                <w:szCs w:val="22"/>
              </w:rPr>
              <w:t>[33]</w:t>
            </w:r>
            <w:r w:rsidRPr="00461863">
              <w:rPr>
                <w:szCs w:val="22"/>
              </w:rPr>
              <w:t xml:space="preserve"> were adopted for this </w:t>
            </w:r>
            <w:r>
              <w:rPr>
                <w:szCs w:val="22"/>
              </w:rPr>
              <w:t>e</w:t>
            </w:r>
            <w:r w:rsidRPr="00461863">
              <w:rPr>
                <w:szCs w:val="22"/>
              </w:rPr>
              <w:t>ating disorders questionnaire</w:t>
            </w:r>
            <w:r>
              <w:rPr>
                <w:szCs w:val="22"/>
              </w:rPr>
              <w:t>.</w:t>
            </w:r>
          </w:p>
        </w:tc>
      </w:tr>
      <w:tr w:rsidR="00103189" w:rsidRPr="00461863" w:rsidTr="00797C13"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3189" w:rsidRPr="00461863" w:rsidRDefault="00103189" w:rsidP="00461863">
            <w:pPr>
              <w:spacing w:after="0" w:line="360" w:lineRule="auto"/>
              <w:rPr>
                <w:szCs w:val="22"/>
              </w:rPr>
            </w:pPr>
            <w:r w:rsidRPr="00461863">
              <w:rPr>
                <w:szCs w:val="22"/>
              </w:rPr>
              <w:t>Health and well-being</w:t>
            </w:r>
          </w:p>
        </w:tc>
        <w:tc>
          <w:tcPr>
            <w:tcW w:w="3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>Short Form 36 Health Survey Questionnaire</w:t>
            </w:r>
            <w:r>
              <w:rPr>
                <w:szCs w:val="22"/>
              </w:rPr>
              <w:t xml:space="preserve"> </w:t>
            </w:r>
            <w:r w:rsidR="001168BA" w:rsidRPr="001168BA">
              <w:rPr>
                <w:noProof/>
                <w:szCs w:val="22"/>
              </w:rPr>
              <w:t>[34]</w:t>
            </w:r>
            <w:r>
              <w:rPr>
                <w:szCs w:val="22"/>
              </w:rPr>
              <w:t>.</w:t>
            </w:r>
          </w:p>
        </w:tc>
      </w:tr>
      <w:tr w:rsidR="00103189" w:rsidRPr="00461863" w:rsidTr="00797C13"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>Physical activity</w:t>
            </w:r>
          </w:p>
        </w:tc>
        <w:tc>
          <w:tcPr>
            <w:tcW w:w="3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:rsidR="00103189" w:rsidRPr="00461863" w:rsidRDefault="00103189" w:rsidP="00461863">
            <w:pPr>
              <w:spacing w:after="0" w:line="240" w:lineRule="auto"/>
              <w:rPr>
                <w:b/>
                <w:szCs w:val="22"/>
              </w:rPr>
            </w:pPr>
            <w:r w:rsidRPr="00461863">
              <w:rPr>
                <w:szCs w:val="22"/>
              </w:rPr>
              <w:t>International Physical Activity Questionnaire (IPAQ), an internationally validated screen of physical activity for the past 7 days</w:t>
            </w:r>
            <w:r>
              <w:rPr>
                <w:szCs w:val="22"/>
              </w:rPr>
              <w:t xml:space="preserve"> </w:t>
            </w:r>
            <w:r w:rsidR="001168BA" w:rsidRPr="001168BA">
              <w:rPr>
                <w:noProof/>
                <w:szCs w:val="22"/>
              </w:rPr>
              <w:t>[36]</w:t>
            </w:r>
            <w:r>
              <w:rPr>
                <w:szCs w:val="22"/>
              </w:rPr>
              <w:t>.</w:t>
            </w:r>
          </w:p>
        </w:tc>
      </w:tr>
      <w:tr w:rsidR="00103189" w:rsidRPr="00461863" w:rsidTr="00797C13"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>Sleep</w:t>
            </w:r>
          </w:p>
        </w:tc>
        <w:tc>
          <w:tcPr>
            <w:tcW w:w="3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>Pittsburgh sleep quality index. Assesses sleep quality over the period of a month</w:t>
            </w:r>
            <w:r>
              <w:rPr>
                <w:szCs w:val="22"/>
              </w:rPr>
              <w:t xml:space="preserve"> </w:t>
            </w:r>
            <w:r w:rsidR="001168BA" w:rsidRPr="001168BA">
              <w:rPr>
                <w:noProof/>
                <w:szCs w:val="22"/>
              </w:rPr>
              <w:t>[35]</w:t>
            </w:r>
            <w:r w:rsidRPr="00461863">
              <w:rPr>
                <w:szCs w:val="22"/>
              </w:rPr>
              <w:t>.</w:t>
            </w:r>
          </w:p>
        </w:tc>
      </w:tr>
      <w:tr w:rsidR="00103189" w:rsidRPr="00461863" w:rsidTr="00797C13"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proofErr w:type="spellStart"/>
            <w:r w:rsidRPr="00461863">
              <w:rPr>
                <w:szCs w:val="22"/>
              </w:rPr>
              <w:lastRenderedPageBreak/>
              <w:t>Zygosity</w:t>
            </w:r>
            <w:proofErr w:type="spellEnd"/>
            <w:r w:rsidRPr="00461863">
              <w:rPr>
                <w:szCs w:val="22"/>
              </w:rPr>
              <w:t xml:space="preserve"> determination</w:t>
            </w:r>
          </w:p>
        </w:tc>
        <w:tc>
          <w:tcPr>
            <w:tcW w:w="3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 xml:space="preserve">Adapted from </w:t>
            </w:r>
            <w:proofErr w:type="spellStart"/>
            <w:r w:rsidRPr="00461863">
              <w:rPr>
                <w:szCs w:val="22"/>
              </w:rPr>
              <w:t>zygosity</w:t>
            </w:r>
            <w:proofErr w:type="spellEnd"/>
            <w:r w:rsidRPr="00461863">
              <w:rPr>
                <w:szCs w:val="22"/>
              </w:rPr>
              <w:t xml:space="preserve"> determination questionnaire designed by </w:t>
            </w:r>
            <w:proofErr w:type="spellStart"/>
            <w:r w:rsidRPr="00461863">
              <w:rPr>
                <w:szCs w:val="22"/>
              </w:rPr>
              <w:t>Ooki</w:t>
            </w:r>
            <w:proofErr w:type="spellEnd"/>
            <w:r w:rsidRPr="00461863">
              <w:rPr>
                <w:szCs w:val="22"/>
              </w:rPr>
              <w:t xml:space="preserve">, Yamada and Asaka during first </w:t>
            </w:r>
            <w:proofErr w:type="spellStart"/>
            <w:r w:rsidRPr="00461863">
              <w:rPr>
                <w:szCs w:val="22"/>
              </w:rPr>
              <w:t>CoTaSS</w:t>
            </w:r>
            <w:proofErr w:type="spellEnd"/>
            <w:r w:rsidRPr="00461863">
              <w:rPr>
                <w:szCs w:val="22"/>
              </w:rPr>
              <w:t xml:space="preserve"> study</w:t>
            </w:r>
            <w:r>
              <w:rPr>
                <w:szCs w:val="22"/>
              </w:rPr>
              <w:t xml:space="preserve"> </w:t>
            </w:r>
            <w:r w:rsidR="001168BA" w:rsidRPr="001168BA">
              <w:rPr>
                <w:noProof/>
                <w:szCs w:val="22"/>
              </w:rPr>
              <w:t>[42]</w:t>
            </w:r>
            <w:r>
              <w:rPr>
                <w:szCs w:val="22"/>
              </w:rPr>
              <w:t>.</w:t>
            </w:r>
          </w:p>
        </w:tc>
      </w:tr>
      <w:tr w:rsidR="00103189" w:rsidRPr="00461863" w:rsidTr="00797C13"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 xml:space="preserve">Closeness of twins </w:t>
            </w:r>
          </w:p>
        </w:tc>
        <w:tc>
          <w:tcPr>
            <w:tcW w:w="3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:rsidR="00103189" w:rsidRPr="00461863" w:rsidRDefault="00103189" w:rsidP="00532208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 xml:space="preserve">Closeness of twins questionnaire based on items from </w:t>
            </w:r>
            <w:r>
              <w:rPr>
                <w:szCs w:val="22"/>
              </w:rPr>
              <w:t xml:space="preserve">questionnaires designed by </w:t>
            </w:r>
            <w:proofErr w:type="spellStart"/>
            <w:r w:rsidRPr="00461863">
              <w:rPr>
                <w:szCs w:val="22"/>
              </w:rPr>
              <w:t>Loehlin</w:t>
            </w:r>
            <w:proofErr w:type="spellEnd"/>
            <w:r w:rsidR="00EA3D65">
              <w:rPr>
                <w:szCs w:val="22"/>
              </w:rPr>
              <w:t xml:space="preserve"> </w:t>
            </w:r>
            <w:r>
              <w:rPr>
                <w:szCs w:val="22"/>
              </w:rPr>
              <w:t>and</w:t>
            </w:r>
            <w:r w:rsidRPr="00461863">
              <w:rPr>
                <w:szCs w:val="22"/>
              </w:rPr>
              <w:t xml:space="preserve"> Nichols</w:t>
            </w:r>
            <w:r w:rsidR="00EA3D65">
              <w:rPr>
                <w:szCs w:val="22"/>
              </w:rPr>
              <w:t xml:space="preserve"> </w:t>
            </w:r>
            <w:r w:rsidRPr="00461863">
              <w:rPr>
                <w:szCs w:val="22"/>
              </w:rPr>
              <w:t>(1976)</w:t>
            </w:r>
            <w:r>
              <w:rPr>
                <w:szCs w:val="22"/>
              </w:rPr>
              <w:t xml:space="preserve"> </w:t>
            </w:r>
            <w:r w:rsidR="00EA3D65">
              <w:rPr>
                <w:noProof/>
                <w:szCs w:val="22"/>
              </w:rPr>
              <w:t>[43</w:t>
            </w:r>
            <w:r w:rsidR="001168BA" w:rsidRPr="001168BA">
              <w:rPr>
                <w:noProof/>
                <w:szCs w:val="22"/>
              </w:rPr>
              <w:t>]</w:t>
            </w:r>
            <w:r>
              <w:rPr>
                <w:szCs w:val="22"/>
              </w:rPr>
              <w:t>,</w:t>
            </w:r>
            <w:r w:rsidRPr="00461863">
              <w:rPr>
                <w:szCs w:val="22"/>
              </w:rPr>
              <w:t xml:space="preserve"> and </w:t>
            </w:r>
            <w:proofErr w:type="spellStart"/>
            <w:r w:rsidRPr="00461863">
              <w:rPr>
                <w:szCs w:val="22"/>
              </w:rPr>
              <w:t>Kendler</w:t>
            </w:r>
            <w:proofErr w:type="spellEnd"/>
            <w:r>
              <w:rPr>
                <w:szCs w:val="22"/>
              </w:rPr>
              <w:t xml:space="preserve"> and</w:t>
            </w:r>
            <w:r w:rsidRPr="00461863">
              <w:rPr>
                <w:szCs w:val="22"/>
              </w:rPr>
              <w:t xml:space="preserve"> Gardner (1998)</w:t>
            </w:r>
            <w:r>
              <w:rPr>
                <w:szCs w:val="22"/>
              </w:rPr>
              <w:t xml:space="preserve"> </w:t>
            </w:r>
            <w:r w:rsidR="00EA3D65">
              <w:rPr>
                <w:noProof/>
                <w:szCs w:val="22"/>
              </w:rPr>
              <w:t>[44</w:t>
            </w:r>
            <w:r w:rsidR="001168BA" w:rsidRPr="001168BA">
              <w:rPr>
                <w:noProof/>
                <w:szCs w:val="22"/>
              </w:rPr>
              <w:t>]</w:t>
            </w:r>
            <w:r w:rsidRPr="00461863">
              <w:rPr>
                <w:szCs w:val="22"/>
              </w:rPr>
              <w:t>.</w:t>
            </w:r>
          </w:p>
        </w:tc>
      </w:tr>
      <w:tr w:rsidR="00103189" w:rsidRPr="00461863" w:rsidTr="00797C13"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>Diet and frequency of food groups</w:t>
            </w:r>
          </w:p>
        </w:tc>
        <w:tc>
          <w:tcPr>
            <w:tcW w:w="3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proofErr w:type="gramStart"/>
            <w:r w:rsidRPr="00461863">
              <w:rPr>
                <w:szCs w:val="22"/>
              </w:rPr>
              <w:t>A</w:t>
            </w:r>
            <w:proofErr w:type="gramEnd"/>
            <w:r w:rsidRPr="00461863">
              <w:rPr>
                <w:szCs w:val="22"/>
              </w:rPr>
              <w:t xml:space="preserve"> </w:t>
            </w:r>
            <w:r>
              <w:rPr>
                <w:szCs w:val="22"/>
              </w:rPr>
              <w:t xml:space="preserve">adapted </w:t>
            </w:r>
            <w:r w:rsidRPr="00461863">
              <w:rPr>
                <w:szCs w:val="22"/>
              </w:rPr>
              <w:t xml:space="preserve">questionnaire to measure the frequency of consumption of a comprehensive list of food groups in Sri Lanka, designed to assess dietary habits </w:t>
            </w:r>
            <w:r w:rsidR="001168BA" w:rsidRPr="001168BA">
              <w:rPr>
                <w:noProof/>
                <w:szCs w:val="22"/>
              </w:rPr>
              <w:t>[37]</w:t>
            </w:r>
            <w:r>
              <w:rPr>
                <w:szCs w:val="22"/>
              </w:rPr>
              <w:t>.</w:t>
            </w:r>
          </w:p>
        </w:tc>
      </w:tr>
      <w:tr w:rsidR="00103189" w:rsidRPr="00461863" w:rsidTr="00797C13"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3189" w:rsidRPr="00461863" w:rsidRDefault="00103189" w:rsidP="00461863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>Physical illnesses</w:t>
            </w:r>
          </w:p>
        </w:tc>
        <w:tc>
          <w:tcPr>
            <w:tcW w:w="3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:rsidR="00103189" w:rsidRPr="00461863" w:rsidRDefault="00103189" w:rsidP="001F57A1">
            <w:pPr>
              <w:spacing w:after="0" w:line="240" w:lineRule="auto"/>
              <w:rPr>
                <w:szCs w:val="22"/>
              </w:rPr>
            </w:pPr>
            <w:r w:rsidRPr="00461863">
              <w:rPr>
                <w:szCs w:val="22"/>
              </w:rPr>
              <w:t>A checklist of physical illnesses</w:t>
            </w:r>
            <w:r>
              <w:rPr>
                <w:szCs w:val="22"/>
              </w:rPr>
              <w:t xml:space="preserve"> d</w:t>
            </w:r>
            <w:r w:rsidRPr="00461863">
              <w:rPr>
                <w:szCs w:val="22"/>
              </w:rPr>
              <w:t>esigned by Institute for Research and Development</w:t>
            </w:r>
            <w:r>
              <w:rPr>
                <w:szCs w:val="22"/>
              </w:rPr>
              <w:t>.</w:t>
            </w:r>
          </w:p>
        </w:tc>
      </w:tr>
    </w:tbl>
    <w:p w:rsidR="00461863" w:rsidRDefault="00461863" w:rsidP="00461863">
      <w:pPr>
        <w:spacing w:after="0" w:line="240" w:lineRule="auto"/>
        <w:rPr>
          <w:rFonts w:ascii="Arial Narrow" w:hAnsi="Arial Narrow"/>
          <w:sz w:val="24"/>
        </w:rPr>
        <w:sectPr w:rsidR="00461863" w:rsidSect="00EA3D65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:rsidR="00461863" w:rsidRPr="00461863" w:rsidRDefault="00461863" w:rsidP="00461863">
      <w:pPr>
        <w:keepNext/>
        <w:spacing w:after="60" w:line="240" w:lineRule="auto"/>
        <w:rPr>
          <w:bCs/>
          <w:szCs w:val="22"/>
        </w:rPr>
      </w:pPr>
      <w:r w:rsidRPr="00461863">
        <w:rPr>
          <w:bCs/>
          <w:szCs w:val="22"/>
        </w:rPr>
        <w:lastRenderedPageBreak/>
        <w:t>Table S2 Number of participants for each component and respective response rates</w:t>
      </w:r>
    </w:p>
    <w:tbl>
      <w:tblPr>
        <w:tblW w:w="13008" w:type="dxa"/>
        <w:tblLayout w:type="fixed"/>
        <w:tblLook w:val="04A0"/>
      </w:tblPr>
      <w:tblGrid>
        <w:gridCol w:w="3414"/>
        <w:gridCol w:w="1372"/>
        <w:gridCol w:w="1826"/>
        <w:gridCol w:w="1293"/>
        <w:gridCol w:w="1905"/>
        <w:gridCol w:w="1355"/>
        <w:gridCol w:w="1843"/>
      </w:tblGrid>
      <w:tr w:rsidR="00461863" w:rsidRPr="00461863" w:rsidTr="00461863">
        <w:trPr>
          <w:trHeight w:val="720"/>
        </w:trPr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863" w:rsidRPr="00461863" w:rsidRDefault="00461863" w:rsidP="0046186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863" w:rsidRPr="00461863" w:rsidRDefault="00461863" w:rsidP="0046186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 sample</w:t>
            </w:r>
          </w:p>
        </w:tc>
        <w:tc>
          <w:tcPr>
            <w:tcW w:w="3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863" w:rsidRPr="00461863" w:rsidRDefault="00461863" w:rsidP="0046186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Twins</w:t>
            </w:r>
          </w:p>
        </w:tc>
        <w:tc>
          <w:tcPr>
            <w:tcW w:w="3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61863" w:rsidRPr="00461863" w:rsidRDefault="00461863" w:rsidP="0046186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Singletons</w:t>
            </w:r>
          </w:p>
        </w:tc>
      </w:tr>
      <w:tr w:rsidR="00461863" w:rsidRPr="00461863" w:rsidTr="00461863">
        <w:trPr>
          <w:trHeight w:val="330"/>
        </w:trPr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863" w:rsidRPr="00461863" w:rsidRDefault="00461863" w:rsidP="0046186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Type of data collected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61863" w:rsidRPr="00461863" w:rsidRDefault="00461863" w:rsidP="0046186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N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1863" w:rsidRPr="00461863" w:rsidRDefault="00461863" w:rsidP="0046186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articipation rate </w:t>
            </w:r>
          </w:p>
          <w:p w:rsidR="00461863" w:rsidRPr="001D35C1" w:rsidRDefault="00461863" w:rsidP="0046186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D35C1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(N=5192)*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1863" w:rsidRPr="00461863" w:rsidRDefault="00461863" w:rsidP="0046186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863" w:rsidRPr="00461863" w:rsidRDefault="00461863" w:rsidP="0046186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Participation rate</w:t>
            </w:r>
          </w:p>
          <w:p w:rsidR="00461863" w:rsidRPr="00461863" w:rsidRDefault="00461863" w:rsidP="0046186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(N=3518)*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61863" w:rsidRPr="00461863" w:rsidRDefault="00461863" w:rsidP="0046186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1863" w:rsidRPr="00461863" w:rsidRDefault="00461863" w:rsidP="0046186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Participation rate</w:t>
            </w:r>
          </w:p>
          <w:p w:rsidR="00461863" w:rsidRPr="00461863" w:rsidRDefault="00461863" w:rsidP="0046186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b/>
                <w:bCs/>
                <w:color w:val="000000"/>
                <w:sz w:val="24"/>
                <w:szCs w:val="24"/>
                <w:lang w:eastAsia="en-GB"/>
              </w:rPr>
              <w:t>(N=1674)*</w:t>
            </w:r>
          </w:p>
        </w:tc>
      </w:tr>
      <w:tr w:rsidR="00461863" w:rsidRPr="00461863" w:rsidTr="00461863">
        <w:trPr>
          <w:trHeight w:val="315"/>
        </w:trPr>
        <w:tc>
          <w:tcPr>
            <w:tcW w:w="341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61863" w:rsidRPr="00461863" w:rsidRDefault="00461863" w:rsidP="00461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 xml:space="preserve">Any completed component 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3969</w:t>
            </w:r>
          </w:p>
        </w:tc>
        <w:tc>
          <w:tcPr>
            <w:tcW w:w="18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76.4%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2934</w:t>
            </w:r>
          </w:p>
        </w:tc>
        <w:tc>
          <w:tcPr>
            <w:tcW w:w="190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83.4%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</w:tcBorders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03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61.8%</w:t>
            </w:r>
          </w:p>
        </w:tc>
      </w:tr>
      <w:tr w:rsidR="00461863" w:rsidRPr="00461863" w:rsidTr="00461863">
        <w:trPr>
          <w:trHeight w:val="315"/>
        </w:trPr>
        <w:tc>
          <w:tcPr>
            <w:tcW w:w="341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61863" w:rsidRPr="00461863" w:rsidRDefault="00461863" w:rsidP="00461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All components completed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3420</w:t>
            </w:r>
          </w:p>
        </w:tc>
        <w:tc>
          <w:tcPr>
            <w:tcW w:w="182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65.9%</w:t>
            </w:r>
          </w:p>
        </w:tc>
        <w:tc>
          <w:tcPr>
            <w:tcW w:w="129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2527</w:t>
            </w:r>
          </w:p>
        </w:tc>
        <w:tc>
          <w:tcPr>
            <w:tcW w:w="190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71.8%</w:t>
            </w:r>
          </w:p>
        </w:tc>
        <w:tc>
          <w:tcPr>
            <w:tcW w:w="1355" w:type="dxa"/>
            <w:tcBorders>
              <w:left w:val="single" w:sz="4" w:space="0" w:color="auto"/>
            </w:tcBorders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893</w:t>
            </w:r>
          </w:p>
        </w:tc>
        <w:tc>
          <w:tcPr>
            <w:tcW w:w="1843" w:type="dxa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53.3%</w:t>
            </w:r>
          </w:p>
        </w:tc>
      </w:tr>
      <w:tr w:rsidR="00461863" w:rsidRPr="00461863" w:rsidTr="00461863">
        <w:trPr>
          <w:trHeight w:val="315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55" w:type="dxa"/>
            </w:tcMar>
            <w:vAlign w:val="center"/>
            <w:hideMark/>
          </w:tcPr>
          <w:p w:rsidR="00461863" w:rsidRPr="00461863" w:rsidRDefault="00461863" w:rsidP="00461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Questionnaires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3934</w:t>
            </w:r>
          </w:p>
        </w:tc>
        <w:tc>
          <w:tcPr>
            <w:tcW w:w="182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75.8%</w:t>
            </w:r>
          </w:p>
        </w:tc>
        <w:tc>
          <w:tcPr>
            <w:tcW w:w="129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2899</w:t>
            </w:r>
          </w:p>
        </w:tc>
        <w:tc>
          <w:tcPr>
            <w:tcW w:w="190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82.4%</w:t>
            </w:r>
          </w:p>
        </w:tc>
        <w:tc>
          <w:tcPr>
            <w:tcW w:w="1355" w:type="dxa"/>
            <w:tcBorders>
              <w:left w:val="single" w:sz="4" w:space="0" w:color="auto"/>
            </w:tcBorders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1035</w:t>
            </w:r>
          </w:p>
        </w:tc>
        <w:tc>
          <w:tcPr>
            <w:tcW w:w="1843" w:type="dxa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61.8%</w:t>
            </w:r>
          </w:p>
        </w:tc>
      </w:tr>
      <w:tr w:rsidR="00461863" w:rsidRPr="00461863" w:rsidTr="00461863">
        <w:trPr>
          <w:trHeight w:val="315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55" w:type="dxa"/>
            </w:tcMar>
            <w:vAlign w:val="center"/>
            <w:hideMark/>
          </w:tcPr>
          <w:p w:rsidR="00461863" w:rsidRPr="00461863" w:rsidRDefault="00461863" w:rsidP="00461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Anthropometric Measurements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3675</w:t>
            </w:r>
          </w:p>
        </w:tc>
        <w:tc>
          <w:tcPr>
            <w:tcW w:w="182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70.8%</w:t>
            </w:r>
          </w:p>
        </w:tc>
        <w:tc>
          <w:tcPr>
            <w:tcW w:w="129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2747</w:t>
            </w:r>
          </w:p>
        </w:tc>
        <w:tc>
          <w:tcPr>
            <w:tcW w:w="190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78.1%</w:t>
            </w:r>
          </w:p>
        </w:tc>
        <w:tc>
          <w:tcPr>
            <w:tcW w:w="1355" w:type="dxa"/>
            <w:tcBorders>
              <w:left w:val="single" w:sz="4" w:space="0" w:color="auto"/>
            </w:tcBorders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928</w:t>
            </w:r>
          </w:p>
        </w:tc>
        <w:tc>
          <w:tcPr>
            <w:tcW w:w="1843" w:type="dxa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55.4%</w:t>
            </w:r>
          </w:p>
        </w:tc>
      </w:tr>
      <w:tr w:rsidR="00461863" w:rsidRPr="00461863" w:rsidTr="00461863">
        <w:trPr>
          <w:trHeight w:val="479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55" w:type="dxa"/>
            </w:tcMar>
            <w:vAlign w:val="center"/>
          </w:tcPr>
          <w:p w:rsidR="00461863" w:rsidRPr="00461863" w:rsidRDefault="00461863" w:rsidP="00461863">
            <w:pPr>
              <w:spacing w:after="200" w:line="276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 xml:space="preserve">Clinical investigations 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3476</w:t>
            </w:r>
          </w:p>
        </w:tc>
        <w:tc>
          <w:tcPr>
            <w:tcW w:w="18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66.9%</w:t>
            </w:r>
          </w:p>
        </w:tc>
        <w:tc>
          <w:tcPr>
            <w:tcW w:w="129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2577</w:t>
            </w:r>
          </w:p>
        </w:tc>
        <w:tc>
          <w:tcPr>
            <w:tcW w:w="190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73.3%</w:t>
            </w:r>
          </w:p>
        </w:tc>
        <w:tc>
          <w:tcPr>
            <w:tcW w:w="1355" w:type="dxa"/>
            <w:tcBorders>
              <w:left w:val="single" w:sz="4" w:space="0" w:color="auto"/>
            </w:tcBorders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899</w:t>
            </w:r>
          </w:p>
        </w:tc>
        <w:tc>
          <w:tcPr>
            <w:tcW w:w="1843" w:type="dxa"/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53.7%</w:t>
            </w:r>
          </w:p>
        </w:tc>
      </w:tr>
      <w:tr w:rsidR="00461863" w:rsidRPr="00461863" w:rsidTr="00461863">
        <w:trPr>
          <w:trHeight w:val="630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454" w:type="dxa"/>
            </w:tcMar>
            <w:vAlign w:val="center"/>
            <w:hideMark/>
          </w:tcPr>
          <w:p w:rsidR="00461863" w:rsidRPr="00461863" w:rsidRDefault="00461863" w:rsidP="00461863">
            <w:pPr>
              <w:spacing w:after="200" w:line="276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 xml:space="preserve">Whole blood for clinical investigations &amp; </w:t>
            </w:r>
            <w:proofErr w:type="spellStart"/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biobanking</w:t>
            </w:r>
            <w:proofErr w:type="spellEnd"/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3476</w:t>
            </w:r>
          </w:p>
        </w:tc>
        <w:tc>
          <w:tcPr>
            <w:tcW w:w="18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66.9%</w:t>
            </w:r>
          </w:p>
        </w:tc>
        <w:tc>
          <w:tcPr>
            <w:tcW w:w="129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2577</w:t>
            </w:r>
          </w:p>
        </w:tc>
        <w:tc>
          <w:tcPr>
            <w:tcW w:w="190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73.3%</w:t>
            </w:r>
          </w:p>
        </w:tc>
        <w:tc>
          <w:tcPr>
            <w:tcW w:w="13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899</w:t>
            </w:r>
          </w:p>
        </w:tc>
        <w:tc>
          <w:tcPr>
            <w:tcW w:w="1843" w:type="dxa"/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53.7%</w:t>
            </w:r>
          </w:p>
        </w:tc>
      </w:tr>
      <w:tr w:rsidR="00461863" w:rsidRPr="00461863" w:rsidTr="00461863">
        <w:trPr>
          <w:trHeight w:val="315"/>
        </w:trPr>
        <w:tc>
          <w:tcPr>
            <w:tcW w:w="3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454" w:type="dxa"/>
            </w:tcMar>
            <w:vAlign w:val="center"/>
            <w:hideMark/>
          </w:tcPr>
          <w:p w:rsidR="00461863" w:rsidRPr="00461863" w:rsidRDefault="00461863" w:rsidP="00461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Urine for clinical investigations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3470</w:t>
            </w:r>
          </w:p>
        </w:tc>
        <w:tc>
          <w:tcPr>
            <w:tcW w:w="18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66.8%</w:t>
            </w:r>
          </w:p>
        </w:tc>
        <w:tc>
          <w:tcPr>
            <w:tcW w:w="129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2571</w:t>
            </w:r>
          </w:p>
        </w:tc>
        <w:tc>
          <w:tcPr>
            <w:tcW w:w="190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73.1%</w:t>
            </w:r>
          </w:p>
        </w:tc>
        <w:tc>
          <w:tcPr>
            <w:tcW w:w="1355" w:type="dxa"/>
            <w:tcBorders>
              <w:left w:val="single" w:sz="4" w:space="0" w:color="auto"/>
            </w:tcBorders>
            <w:shd w:val="clear" w:color="auto" w:fill="auto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899</w:t>
            </w:r>
          </w:p>
        </w:tc>
        <w:tc>
          <w:tcPr>
            <w:tcW w:w="1843" w:type="dxa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53.7%</w:t>
            </w:r>
          </w:p>
        </w:tc>
      </w:tr>
      <w:tr w:rsidR="00461863" w:rsidRPr="00461863" w:rsidTr="00461863">
        <w:trPr>
          <w:trHeight w:val="80"/>
        </w:trPr>
        <w:tc>
          <w:tcPr>
            <w:tcW w:w="341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left w:w="454" w:type="dxa"/>
            </w:tcMar>
            <w:vAlign w:val="center"/>
            <w:hideMark/>
          </w:tcPr>
          <w:p w:rsidR="00461863" w:rsidRPr="00461863" w:rsidRDefault="00461863" w:rsidP="00461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 xml:space="preserve">Serum for </w:t>
            </w:r>
            <w:proofErr w:type="spellStart"/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biobanking</w:t>
            </w:r>
            <w:proofErr w:type="spellEnd"/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3476</w:t>
            </w:r>
          </w:p>
        </w:tc>
        <w:tc>
          <w:tcPr>
            <w:tcW w:w="18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66.9%</w:t>
            </w:r>
          </w:p>
        </w:tc>
        <w:tc>
          <w:tcPr>
            <w:tcW w:w="129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2577</w:t>
            </w:r>
          </w:p>
        </w:tc>
        <w:tc>
          <w:tcPr>
            <w:tcW w:w="190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73.3%</w:t>
            </w:r>
          </w:p>
        </w:tc>
        <w:tc>
          <w:tcPr>
            <w:tcW w:w="1355" w:type="dxa"/>
            <w:tcBorders>
              <w:left w:val="single" w:sz="4" w:space="0" w:color="auto"/>
            </w:tcBorders>
            <w:shd w:val="clear" w:color="auto" w:fill="auto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899</w:t>
            </w:r>
          </w:p>
        </w:tc>
        <w:tc>
          <w:tcPr>
            <w:tcW w:w="1843" w:type="dxa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53.7%</w:t>
            </w:r>
          </w:p>
        </w:tc>
      </w:tr>
      <w:tr w:rsidR="00461863" w:rsidRPr="00461863" w:rsidTr="00461863">
        <w:trPr>
          <w:trHeight w:val="315"/>
        </w:trPr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54" w:type="dxa"/>
            </w:tcMar>
            <w:vAlign w:val="center"/>
            <w:hideMark/>
          </w:tcPr>
          <w:p w:rsidR="00461863" w:rsidRPr="00461863" w:rsidRDefault="00461863" w:rsidP="00461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 xml:space="preserve">DNA for </w:t>
            </w:r>
            <w:proofErr w:type="spellStart"/>
            <w:r w:rsidRPr="00461863">
              <w:rPr>
                <w:rFonts w:ascii="Arial Narrow" w:eastAsia="Times New Roman" w:hAnsi="Arial Narrow" w:cs="Times New Roman"/>
                <w:color w:val="000000"/>
                <w:sz w:val="24"/>
                <w:szCs w:val="24"/>
                <w:lang w:eastAsia="en-GB"/>
              </w:rPr>
              <w:t>biobanking</w:t>
            </w:r>
            <w:proofErr w:type="spellEnd"/>
          </w:p>
        </w:tc>
        <w:tc>
          <w:tcPr>
            <w:tcW w:w="13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3360</w:t>
            </w:r>
          </w:p>
        </w:tc>
        <w:tc>
          <w:tcPr>
            <w:tcW w:w="18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64.7%</w:t>
            </w:r>
          </w:p>
        </w:tc>
        <w:tc>
          <w:tcPr>
            <w:tcW w:w="12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2488</w:t>
            </w:r>
          </w:p>
        </w:tc>
        <w:tc>
          <w:tcPr>
            <w:tcW w:w="19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70.7%</w:t>
            </w:r>
          </w:p>
        </w:tc>
        <w:tc>
          <w:tcPr>
            <w:tcW w:w="13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87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61863" w:rsidRPr="00461863" w:rsidRDefault="00461863" w:rsidP="00461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</w:pPr>
            <w:r w:rsidRPr="00461863">
              <w:rPr>
                <w:rFonts w:ascii="Arial Narrow" w:eastAsia="Times New Roman" w:hAnsi="Arial Narrow" w:cs="Times New Roman"/>
                <w:sz w:val="24"/>
                <w:szCs w:val="24"/>
                <w:lang w:eastAsia="en-GB"/>
              </w:rPr>
              <w:t>52.1%</w:t>
            </w:r>
          </w:p>
        </w:tc>
      </w:tr>
    </w:tbl>
    <w:p w:rsidR="00461863" w:rsidRPr="00461863" w:rsidRDefault="00461863" w:rsidP="00461863">
      <w:pPr>
        <w:spacing w:after="0" w:line="360" w:lineRule="auto"/>
        <w:rPr>
          <w:rFonts w:ascii="Arial Narrow" w:hAnsi="Arial Narrow" w:cstheme="minorBidi"/>
          <w:b/>
          <w:sz w:val="24"/>
          <w:szCs w:val="24"/>
        </w:rPr>
      </w:pPr>
      <w:r w:rsidRPr="00461863">
        <w:rPr>
          <w:rFonts w:ascii="Arial Narrow" w:hAnsi="Arial Narrow" w:cstheme="minorBidi"/>
          <w:b/>
          <w:sz w:val="24"/>
          <w:szCs w:val="24"/>
        </w:rPr>
        <w:t xml:space="preserve">* </w:t>
      </w:r>
      <w:r w:rsidRPr="00461863">
        <w:rPr>
          <w:rFonts w:ascii="Arial Narrow" w:hAnsi="Arial Narrow" w:cstheme="minorBidi"/>
          <w:sz w:val="24"/>
          <w:szCs w:val="24"/>
        </w:rPr>
        <w:t>Denominators include those who could not be traced, and exclude COTASS 1 participants who were not attempted to contact, ineligible or excluded due to poor data quality, (see Figure 1).</w:t>
      </w:r>
    </w:p>
    <w:p w:rsidR="00141672" w:rsidRPr="00141672" w:rsidRDefault="00461863" w:rsidP="00AF4430">
      <w:pPr>
        <w:spacing w:after="200" w:line="276" w:lineRule="auto"/>
      </w:pPr>
      <w:r w:rsidRPr="00461863">
        <w:rPr>
          <w:rFonts w:asciiTheme="minorHAnsi" w:hAnsiTheme="minorHAnsi" w:cstheme="minorBidi"/>
          <w:szCs w:val="22"/>
        </w:rPr>
        <w:t>,</w:t>
      </w:r>
    </w:p>
    <w:sectPr w:rsidR="00141672" w:rsidRPr="00141672" w:rsidSect="00AF44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4071351" w15:done="0"/>
  <w15:commentEx w15:paraId="58CFAC37" w15:done="0"/>
  <w15:commentEx w15:paraId="0A86088C" w15:done="0"/>
  <w15:commentEx w15:paraId="040744E9" w15:done="0"/>
  <w15:commentEx w15:paraId="318FB21D" w15:done="0"/>
  <w15:commentEx w15:paraId="242D45F9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7636" w:rsidRDefault="00E97636" w:rsidP="000151F0">
      <w:pPr>
        <w:spacing w:after="0" w:line="240" w:lineRule="auto"/>
      </w:pPr>
      <w:r>
        <w:separator/>
      </w:r>
    </w:p>
  </w:endnote>
  <w:endnote w:type="continuationSeparator" w:id="0">
    <w:p w:rsidR="00E97636" w:rsidRDefault="00E97636" w:rsidP="00015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12D6" w:rsidRDefault="005212D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7130" w:rsidRDefault="00207130">
    <w:pPr>
      <w:pStyle w:val="Footer"/>
      <w:jc w:val="right"/>
    </w:pPr>
  </w:p>
  <w:p w:rsidR="00207130" w:rsidRDefault="00207130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12D6" w:rsidRDefault="005212D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7636" w:rsidRDefault="00E97636" w:rsidP="000151F0">
      <w:pPr>
        <w:spacing w:after="0" w:line="240" w:lineRule="auto"/>
      </w:pPr>
      <w:r>
        <w:separator/>
      </w:r>
    </w:p>
  </w:footnote>
  <w:footnote w:type="continuationSeparator" w:id="0">
    <w:p w:rsidR="00E97636" w:rsidRDefault="00E97636" w:rsidP="000151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12D6" w:rsidRDefault="005212D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12D6" w:rsidRDefault="005212D6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12D6" w:rsidRDefault="005212D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737C3E"/>
    <w:multiLevelType w:val="hybridMultilevel"/>
    <w:tmpl w:val="6BC4D5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1D43AD"/>
    <w:multiLevelType w:val="hybridMultilevel"/>
    <w:tmpl w:val="F118CC6E"/>
    <w:lvl w:ilvl="0" w:tplc="C21C3C2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D16BC3"/>
    <w:multiLevelType w:val="hybridMultilevel"/>
    <w:tmpl w:val="9E5A78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0D4F7F"/>
    <w:multiLevelType w:val="hybridMultilevel"/>
    <w:tmpl w:val="34842956"/>
    <w:lvl w:ilvl="0" w:tplc="F8D466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60670B"/>
    <w:multiLevelType w:val="hybridMultilevel"/>
    <w:tmpl w:val="A6B88D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473579"/>
    <w:multiLevelType w:val="hybridMultilevel"/>
    <w:tmpl w:val="5D1EB4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pStyle w:val="Heading9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FFD1A10"/>
    <w:multiLevelType w:val="hybridMultilevel"/>
    <w:tmpl w:val="67EEB0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FB30F7"/>
    <w:multiLevelType w:val="hybridMultilevel"/>
    <w:tmpl w:val="6B307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6020C6"/>
    <w:multiLevelType w:val="multilevel"/>
    <w:tmpl w:val="1C7C2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5271CA6"/>
    <w:multiLevelType w:val="hybridMultilevel"/>
    <w:tmpl w:val="6E9E1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CDE2A90"/>
    <w:multiLevelType w:val="multilevel"/>
    <w:tmpl w:val="3530F4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F9721E1"/>
    <w:multiLevelType w:val="multilevel"/>
    <w:tmpl w:val="DC0A0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4277A44"/>
    <w:multiLevelType w:val="hybridMultilevel"/>
    <w:tmpl w:val="08D65A50"/>
    <w:lvl w:ilvl="0" w:tplc="3612D74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65D3199"/>
    <w:multiLevelType w:val="hybridMultilevel"/>
    <w:tmpl w:val="9AD67A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5"/>
  </w:num>
  <w:num w:numId="5">
    <w:abstractNumId w:val="7"/>
  </w:num>
  <w:num w:numId="6">
    <w:abstractNumId w:val="6"/>
  </w:num>
  <w:num w:numId="7">
    <w:abstractNumId w:val="4"/>
  </w:num>
  <w:num w:numId="8">
    <w:abstractNumId w:val="2"/>
  </w:num>
  <w:num w:numId="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0"/>
  </w:num>
  <w:num w:numId="11">
    <w:abstractNumId w:val="11"/>
  </w:num>
  <w:num w:numId="12">
    <w:abstractNumId w:val="9"/>
  </w:num>
  <w:num w:numId="13">
    <w:abstractNumId w:val="8"/>
  </w:num>
  <w:num w:numId="14">
    <w:abstractNumId w:val="1"/>
  </w:num>
  <w:num w:numId="15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FB5925"/>
    <w:rsid w:val="000009D6"/>
    <w:rsid w:val="00000AF9"/>
    <w:rsid w:val="000020F4"/>
    <w:rsid w:val="00002409"/>
    <w:rsid w:val="00002AFF"/>
    <w:rsid w:val="00002C07"/>
    <w:rsid w:val="00002E50"/>
    <w:rsid w:val="00003D6F"/>
    <w:rsid w:val="000069C9"/>
    <w:rsid w:val="00007EF8"/>
    <w:rsid w:val="00010840"/>
    <w:rsid w:val="0001102C"/>
    <w:rsid w:val="00013400"/>
    <w:rsid w:val="00014EA9"/>
    <w:rsid w:val="00014F8B"/>
    <w:rsid w:val="00015012"/>
    <w:rsid w:val="000151CE"/>
    <w:rsid w:val="000151F0"/>
    <w:rsid w:val="000156CC"/>
    <w:rsid w:val="00015776"/>
    <w:rsid w:val="00015E6A"/>
    <w:rsid w:val="00017A18"/>
    <w:rsid w:val="00017C73"/>
    <w:rsid w:val="00020CDC"/>
    <w:rsid w:val="0002271E"/>
    <w:rsid w:val="00022B4D"/>
    <w:rsid w:val="000251B4"/>
    <w:rsid w:val="00025EBA"/>
    <w:rsid w:val="00030DC9"/>
    <w:rsid w:val="00031561"/>
    <w:rsid w:val="00032181"/>
    <w:rsid w:val="00032F7E"/>
    <w:rsid w:val="00033594"/>
    <w:rsid w:val="0003424D"/>
    <w:rsid w:val="000366E9"/>
    <w:rsid w:val="00040480"/>
    <w:rsid w:val="00043297"/>
    <w:rsid w:val="00044079"/>
    <w:rsid w:val="000444EC"/>
    <w:rsid w:val="00044F1E"/>
    <w:rsid w:val="000458C9"/>
    <w:rsid w:val="00050857"/>
    <w:rsid w:val="00051004"/>
    <w:rsid w:val="00052A5E"/>
    <w:rsid w:val="00056EAC"/>
    <w:rsid w:val="000603E6"/>
    <w:rsid w:val="00060768"/>
    <w:rsid w:val="000644BB"/>
    <w:rsid w:val="000648E1"/>
    <w:rsid w:val="00064DC8"/>
    <w:rsid w:val="00065156"/>
    <w:rsid w:val="000656DD"/>
    <w:rsid w:val="00066C5C"/>
    <w:rsid w:val="00066D1B"/>
    <w:rsid w:val="00067534"/>
    <w:rsid w:val="00067EF2"/>
    <w:rsid w:val="00067FED"/>
    <w:rsid w:val="000708B1"/>
    <w:rsid w:val="0007126D"/>
    <w:rsid w:val="00075CC9"/>
    <w:rsid w:val="000821A4"/>
    <w:rsid w:val="0008306E"/>
    <w:rsid w:val="00084E43"/>
    <w:rsid w:val="00087301"/>
    <w:rsid w:val="00092AC8"/>
    <w:rsid w:val="00095734"/>
    <w:rsid w:val="00095F43"/>
    <w:rsid w:val="00096A33"/>
    <w:rsid w:val="00097063"/>
    <w:rsid w:val="000A0CE3"/>
    <w:rsid w:val="000A0FD4"/>
    <w:rsid w:val="000A13B7"/>
    <w:rsid w:val="000A1F36"/>
    <w:rsid w:val="000A28E5"/>
    <w:rsid w:val="000A2CA3"/>
    <w:rsid w:val="000A5CD6"/>
    <w:rsid w:val="000A7E2F"/>
    <w:rsid w:val="000B0AFE"/>
    <w:rsid w:val="000B456D"/>
    <w:rsid w:val="000B4FE3"/>
    <w:rsid w:val="000B794E"/>
    <w:rsid w:val="000C055E"/>
    <w:rsid w:val="000C4D0D"/>
    <w:rsid w:val="000D178B"/>
    <w:rsid w:val="000D1E90"/>
    <w:rsid w:val="000D53FF"/>
    <w:rsid w:val="000D5E6F"/>
    <w:rsid w:val="000D6881"/>
    <w:rsid w:val="000E0C0F"/>
    <w:rsid w:val="000E15C3"/>
    <w:rsid w:val="000E26A9"/>
    <w:rsid w:val="000E2884"/>
    <w:rsid w:val="000E7B2C"/>
    <w:rsid w:val="000F2BB7"/>
    <w:rsid w:val="000F31C8"/>
    <w:rsid w:val="000F4161"/>
    <w:rsid w:val="000F4172"/>
    <w:rsid w:val="000F503A"/>
    <w:rsid w:val="000F61C1"/>
    <w:rsid w:val="000F690E"/>
    <w:rsid w:val="00100182"/>
    <w:rsid w:val="001029E1"/>
    <w:rsid w:val="00103189"/>
    <w:rsid w:val="00103DA5"/>
    <w:rsid w:val="00106F9F"/>
    <w:rsid w:val="001105A6"/>
    <w:rsid w:val="0011166F"/>
    <w:rsid w:val="00112367"/>
    <w:rsid w:val="00112E08"/>
    <w:rsid w:val="00114AB5"/>
    <w:rsid w:val="00114FD5"/>
    <w:rsid w:val="00115501"/>
    <w:rsid w:val="001168BA"/>
    <w:rsid w:val="00116DE3"/>
    <w:rsid w:val="00116E7B"/>
    <w:rsid w:val="00117A3C"/>
    <w:rsid w:val="00117B60"/>
    <w:rsid w:val="001207F8"/>
    <w:rsid w:val="00121161"/>
    <w:rsid w:val="001213DE"/>
    <w:rsid w:val="00124914"/>
    <w:rsid w:val="00125015"/>
    <w:rsid w:val="001250A2"/>
    <w:rsid w:val="0013354A"/>
    <w:rsid w:val="0013571B"/>
    <w:rsid w:val="0013608F"/>
    <w:rsid w:val="001368C9"/>
    <w:rsid w:val="00137282"/>
    <w:rsid w:val="00140120"/>
    <w:rsid w:val="00141672"/>
    <w:rsid w:val="00141B93"/>
    <w:rsid w:val="0014261E"/>
    <w:rsid w:val="00144140"/>
    <w:rsid w:val="00144CA3"/>
    <w:rsid w:val="0014566C"/>
    <w:rsid w:val="001461EE"/>
    <w:rsid w:val="00146813"/>
    <w:rsid w:val="00146C79"/>
    <w:rsid w:val="00147B8C"/>
    <w:rsid w:val="0015148E"/>
    <w:rsid w:val="00154CBC"/>
    <w:rsid w:val="0015588D"/>
    <w:rsid w:val="0015613C"/>
    <w:rsid w:val="001600A1"/>
    <w:rsid w:val="0016288D"/>
    <w:rsid w:val="00164389"/>
    <w:rsid w:val="001650B4"/>
    <w:rsid w:val="00167063"/>
    <w:rsid w:val="00175A6F"/>
    <w:rsid w:val="001761A9"/>
    <w:rsid w:val="001761C8"/>
    <w:rsid w:val="00177759"/>
    <w:rsid w:val="001805B1"/>
    <w:rsid w:val="00180E7B"/>
    <w:rsid w:val="00181816"/>
    <w:rsid w:val="00182C3D"/>
    <w:rsid w:val="00184B83"/>
    <w:rsid w:val="00185AD7"/>
    <w:rsid w:val="00185E8F"/>
    <w:rsid w:val="0018768D"/>
    <w:rsid w:val="00190A77"/>
    <w:rsid w:val="00193909"/>
    <w:rsid w:val="00194C3A"/>
    <w:rsid w:val="00194FEC"/>
    <w:rsid w:val="001959A4"/>
    <w:rsid w:val="00196614"/>
    <w:rsid w:val="001971E4"/>
    <w:rsid w:val="001A00F1"/>
    <w:rsid w:val="001A0327"/>
    <w:rsid w:val="001A0364"/>
    <w:rsid w:val="001A12D2"/>
    <w:rsid w:val="001A1611"/>
    <w:rsid w:val="001A251B"/>
    <w:rsid w:val="001A4CEF"/>
    <w:rsid w:val="001A4FB4"/>
    <w:rsid w:val="001A5990"/>
    <w:rsid w:val="001A5BF2"/>
    <w:rsid w:val="001A791E"/>
    <w:rsid w:val="001B1675"/>
    <w:rsid w:val="001B21C7"/>
    <w:rsid w:val="001B710B"/>
    <w:rsid w:val="001B7D16"/>
    <w:rsid w:val="001C0AFC"/>
    <w:rsid w:val="001C1829"/>
    <w:rsid w:val="001C1BF8"/>
    <w:rsid w:val="001C24AC"/>
    <w:rsid w:val="001C3788"/>
    <w:rsid w:val="001C40EA"/>
    <w:rsid w:val="001C4894"/>
    <w:rsid w:val="001C675B"/>
    <w:rsid w:val="001C6B89"/>
    <w:rsid w:val="001C7763"/>
    <w:rsid w:val="001C7FA3"/>
    <w:rsid w:val="001D0158"/>
    <w:rsid w:val="001D0F8D"/>
    <w:rsid w:val="001D217F"/>
    <w:rsid w:val="001D2497"/>
    <w:rsid w:val="001D35C1"/>
    <w:rsid w:val="001D3E74"/>
    <w:rsid w:val="001D5EE1"/>
    <w:rsid w:val="001D61E8"/>
    <w:rsid w:val="001E3AC7"/>
    <w:rsid w:val="001E6B90"/>
    <w:rsid w:val="001E6F44"/>
    <w:rsid w:val="001F0E5B"/>
    <w:rsid w:val="001F2CC0"/>
    <w:rsid w:val="001F301F"/>
    <w:rsid w:val="001F3463"/>
    <w:rsid w:val="001F57A1"/>
    <w:rsid w:val="001F763A"/>
    <w:rsid w:val="00201348"/>
    <w:rsid w:val="00202FC8"/>
    <w:rsid w:val="002055F2"/>
    <w:rsid w:val="002057A2"/>
    <w:rsid w:val="0020598F"/>
    <w:rsid w:val="00207130"/>
    <w:rsid w:val="0021094D"/>
    <w:rsid w:val="00211951"/>
    <w:rsid w:val="002158FB"/>
    <w:rsid w:val="00215C46"/>
    <w:rsid w:val="00217BFE"/>
    <w:rsid w:val="002203DD"/>
    <w:rsid w:val="00220DB6"/>
    <w:rsid w:val="00221284"/>
    <w:rsid w:val="00222E02"/>
    <w:rsid w:val="00223251"/>
    <w:rsid w:val="00223C7C"/>
    <w:rsid w:val="00224DE3"/>
    <w:rsid w:val="00225565"/>
    <w:rsid w:val="00226900"/>
    <w:rsid w:val="00230CC2"/>
    <w:rsid w:val="002311F8"/>
    <w:rsid w:val="002321FC"/>
    <w:rsid w:val="0023495A"/>
    <w:rsid w:val="00237D89"/>
    <w:rsid w:val="002420F7"/>
    <w:rsid w:val="0024255E"/>
    <w:rsid w:val="00243BF0"/>
    <w:rsid w:val="00246253"/>
    <w:rsid w:val="00246EAF"/>
    <w:rsid w:val="00251655"/>
    <w:rsid w:val="00252172"/>
    <w:rsid w:val="002567F2"/>
    <w:rsid w:val="00256FB4"/>
    <w:rsid w:val="0026031A"/>
    <w:rsid w:val="00260E72"/>
    <w:rsid w:val="00262553"/>
    <w:rsid w:val="00262F90"/>
    <w:rsid w:val="0026344E"/>
    <w:rsid w:val="002662EB"/>
    <w:rsid w:val="00266E63"/>
    <w:rsid w:val="002674E2"/>
    <w:rsid w:val="002708EA"/>
    <w:rsid w:val="00271B3E"/>
    <w:rsid w:val="00273B7D"/>
    <w:rsid w:val="00275B21"/>
    <w:rsid w:val="002761C9"/>
    <w:rsid w:val="00277AB4"/>
    <w:rsid w:val="00277CF5"/>
    <w:rsid w:val="00277D10"/>
    <w:rsid w:val="002811C4"/>
    <w:rsid w:val="002825D0"/>
    <w:rsid w:val="002852F5"/>
    <w:rsid w:val="0028573E"/>
    <w:rsid w:val="00287095"/>
    <w:rsid w:val="00287E76"/>
    <w:rsid w:val="0029056D"/>
    <w:rsid w:val="00290D22"/>
    <w:rsid w:val="00292D84"/>
    <w:rsid w:val="00292DE4"/>
    <w:rsid w:val="002958AC"/>
    <w:rsid w:val="00296C74"/>
    <w:rsid w:val="002A0E01"/>
    <w:rsid w:val="002A244B"/>
    <w:rsid w:val="002A3B6E"/>
    <w:rsid w:val="002A3D1D"/>
    <w:rsid w:val="002A4CAB"/>
    <w:rsid w:val="002A67D9"/>
    <w:rsid w:val="002A6D75"/>
    <w:rsid w:val="002B0CAC"/>
    <w:rsid w:val="002B28CD"/>
    <w:rsid w:val="002B2C8F"/>
    <w:rsid w:val="002B4D5D"/>
    <w:rsid w:val="002C0A72"/>
    <w:rsid w:val="002C2E68"/>
    <w:rsid w:val="002C3CFE"/>
    <w:rsid w:val="002C426F"/>
    <w:rsid w:val="002C4867"/>
    <w:rsid w:val="002C56B8"/>
    <w:rsid w:val="002C7CCF"/>
    <w:rsid w:val="002C7E2B"/>
    <w:rsid w:val="002C7EE0"/>
    <w:rsid w:val="002D11A5"/>
    <w:rsid w:val="002D15BF"/>
    <w:rsid w:val="002D17BC"/>
    <w:rsid w:val="002D1B1B"/>
    <w:rsid w:val="002D1E90"/>
    <w:rsid w:val="002D2031"/>
    <w:rsid w:val="002D2C8C"/>
    <w:rsid w:val="002D4D5F"/>
    <w:rsid w:val="002D51AB"/>
    <w:rsid w:val="002D51F3"/>
    <w:rsid w:val="002D60D8"/>
    <w:rsid w:val="002D6276"/>
    <w:rsid w:val="002D6777"/>
    <w:rsid w:val="002D6D58"/>
    <w:rsid w:val="002D6DEA"/>
    <w:rsid w:val="002E0D46"/>
    <w:rsid w:val="002E18C0"/>
    <w:rsid w:val="002E2F62"/>
    <w:rsid w:val="002E57E8"/>
    <w:rsid w:val="002E609E"/>
    <w:rsid w:val="002E7891"/>
    <w:rsid w:val="002F2DA0"/>
    <w:rsid w:val="002F5846"/>
    <w:rsid w:val="002F6A08"/>
    <w:rsid w:val="002F6ECE"/>
    <w:rsid w:val="002F7B8A"/>
    <w:rsid w:val="002F7C89"/>
    <w:rsid w:val="00300777"/>
    <w:rsid w:val="00302C1D"/>
    <w:rsid w:val="00304733"/>
    <w:rsid w:val="003065C5"/>
    <w:rsid w:val="003128C1"/>
    <w:rsid w:val="00315120"/>
    <w:rsid w:val="00315915"/>
    <w:rsid w:val="00315B27"/>
    <w:rsid w:val="003167DC"/>
    <w:rsid w:val="0032016E"/>
    <w:rsid w:val="00320663"/>
    <w:rsid w:val="00320743"/>
    <w:rsid w:val="00321101"/>
    <w:rsid w:val="00322A57"/>
    <w:rsid w:val="00326752"/>
    <w:rsid w:val="00327943"/>
    <w:rsid w:val="00327F6E"/>
    <w:rsid w:val="003326F9"/>
    <w:rsid w:val="00332C4A"/>
    <w:rsid w:val="0033398F"/>
    <w:rsid w:val="00334885"/>
    <w:rsid w:val="003366BC"/>
    <w:rsid w:val="003376B4"/>
    <w:rsid w:val="00340798"/>
    <w:rsid w:val="003414DE"/>
    <w:rsid w:val="00342686"/>
    <w:rsid w:val="003430B7"/>
    <w:rsid w:val="00343308"/>
    <w:rsid w:val="0034382A"/>
    <w:rsid w:val="00343EB8"/>
    <w:rsid w:val="00346C54"/>
    <w:rsid w:val="003545FC"/>
    <w:rsid w:val="003551A3"/>
    <w:rsid w:val="003556D8"/>
    <w:rsid w:val="0035620E"/>
    <w:rsid w:val="003565FC"/>
    <w:rsid w:val="00356A85"/>
    <w:rsid w:val="00356E40"/>
    <w:rsid w:val="00361BB7"/>
    <w:rsid w:val="0036323F"/>
    <w:rsid w:val="00363480"/>
    <w:rsid w:val="00365393"/>
    <w:rsid w:val="003709A3"/>
    <w:rsid w:val="00373A1C"/>
    <w:rsid w:val="00374509"/>
    <w:rsid w:val="00374D30"/>
    <w:rsid w:val="00381C53"/>
    <w:rsid w:val="00381D70"/>
    <w:rsid w:val="0038275A"/>
    <w:rsid w:val="00384155"/>
    <w:rsid w:val="00385899"/>
    <w:rsid w:val="00387EFB"/>
    <w:rsid w:val="003903E3"/>
    <w:rsid w:val="00391842"/>
    <w:rsid w:val="003941D2"/>
    <w:rsid w:val="00394412"/>
    <w:rsid w:val="00394EA2"/>
    <w:rsid w:val="0039598E"/>
    <w:rsid w:val="003A0AB4"/>
    <w:rsid w:val="003A12CE"/>
    <w:rsid w:val="003A1352"/>
    <w:rsid w:val="003A29C8"/>
    <w:rsid w:val="003A438A"/>
    <w:rsid w:val="003A4E5F"/>
    <w:rsid w:val="003A58F5"/>
    <w:rsid w:val="003A5AFA"/>
    <w:rsid w:val="003B026A"/>
    <w:rsid w:val="003B2C73"/>
    <w:rsid w:val="003B2E0C"/>
    <w:rsid w:val="003B430C"/>
    <w:rsid w:val="003B4895"/>
    <w:rsid w:val="003B6E71"/>
    <w:rsid w:val="003C0227"/>
    <w:rsid w:val="003C09B2"/>
    <w:rsid w:val="003C0B45"/>
    <w:rsid w:val="003C1E47"/>
    <w:rsid w:val="003C1EA3"/>
    <w:rsid w:val="003C3408"/>
    <w:rsid w:val="003C3976"/>
    <w:rsid w:val="003C3E87"/>
    <w:rsid w:val="003C4CA9"/>
    <w:rsid w:val="003C4EBE"/>
    <w:rsid w:val="003C7878"/>
    <w:rsid w:val="003D0AB3"/>
    <w:rsid w:val="003D1C64"/>
    <w:rsid w:val="003D3C00"/>
    <w:rsid w:val="003D4CF6"/>
    <w:rsid w:val="003D5691"/>
    <w:rsid w:val="003D6231"/>
    <w:rsid w:val="003D6C89"/>
    <w:rsid w:val="003E2FC2"/>
    <w:rsid w:val="003E3105"/>
    <w:rsid w:val="003E315D"/>
    <w:rsid w:val="003E7C45"/>
    <w:rsid w:val="003F04CD"/>
    <w:rsid w:val="003F4B3E"/>
    <w:rsid w:val="003F4B4D"/>
    <w:rsid w:val="00400C0E"/>
    <w:rsid w:val="004021C4"/>
    <w:rsid w:val="00402445"/>
    <w:rsid w:val="004026AE"/>
    <w:rsid w:val="0040636A"/>
    <w:rsid w:val="00407A93"/>
    <w:rsid w:val="004107F8"/>
    <w:rsid w:val="00410E4F"/>
    <w:rsid w:val="0041224E"/>
    <w:rsid w:val="00413EDF"/>
    <w:rsid w:val="00417612"/>
    <w:rsid w:val="00420D18"/>
    <w:rsid w:val="00421D2A"/>
    <w:rsid w:val="00424325"/>
    <w:rsid w:val="004246CC"/>
    <w:rsid w:val="0042497A"/>
    <w:rsid w:val="00424BB8"/>
    <w:rsid w:val="00424D71"/>
    <w:rsid w:val="004268B7"/>
    <w:rsid w:val="00426FB0"/>
    <w:rsid w:val="00427BDC"/>
    <w:rsid w:val="0043212A"/>
    <w:rsid w:val="004321BB"/>
    <w:rsid w:val="00434895"/>
    <w:rsid w:val="00435179"/>
    <w:rsid w:val="004363DA"/>
    <w:rsid w:val="00441193"/>
    <w:rsid w:val="00442764"/>
    <w:rsid w:val="004456F5"/>
    <w:rsid w:val="00446812"/>
    <w:rsid w:val="0045089C"/>
    <w:rsid w:val="00451C12"/>
    <w:rsid w:val="0045243F"/>
    <w:rsid w:val="00453340"/>
    <w:rsid w:val="004539AE"/>
    <w:rsid w:val="004549E6"/>
    <w:rsid w:val="00455674"/>
    <w:rsid w:val="00457EFC"/>
    <w:rsid w:val="00460535"/>
    <w:rsid w:val="00461863"/>
    <w:rsid w:val="00462FDA"/>
    <w:rsid w:val="00463727"/>
    <w:rsid w:val="004663CF"/>
    <w:rsid w:val="00467321"/>
    <w:rsid w:val="00472D4F"/>
    <w:rsid w:val="00472F8A"/>
    <w:rsid w:val="00475B4E"/>
    <w:rsid w:val="00486224"/>
    <w:rsid w:val="00487694"/>
    <w:rsid w:val="0049010A"/>
    <w:rsid w:val="00492B81"/>
    <w:rsid w:val="0049385C"/>
    <w:rsid w:val="00494A4E"/>
    <w:rsid w:val="00494E15"/>
    <w:rsid w:val="0049647B"/>
    <w:rsid w:val="00496EE4"/>
    <w:rsid w:val="00497539"/>
    <w:rsid w:val="004977A1"/>
    <w:rsid w:val="004A0602"/>
    <w:rsid w:val="004A1B56"/>
    <w:rsid w:val="004A28FA"/>
    <w:rsid w:val="004A2B2C"/>
    <w:rsid w:val="004A321F"/>
    <w:rsid w:val="004A3500"/>
    <w:rsid w:val="004A4085"/>
    <w:rsid w:val="004B0125"/>
    <w:rsid w:val="004B0EC7"/>
    <w:rsid w:val="004B2120"/>
    <w:rsid w:val="004B2F4E"/>
    <w:rsid w:val="004B4480"/>
    <w:rsid w:val="004B4864"/>
    <w:rsid w:val="004B4EEC"/>
    <w:rsid w:val="004B6100"/>
    <w:rsid w:val="004B6D0A"/>
    <w:rsid w:val="004C00CA"/>
    <w:rsid w:val="004C0660"/>
    <w:rsid w:val="004C383B"/>
    <w:rsid w:val="004C4096"/>
    <w:rsid w:val="004D09C3"/>
    <w:rsid w:val="004D0F69"/>
    <w:rsid w:val="004D232E"/>
    <w:rsid w:val="004D237A"/>
    <w:rsid w:val="004D49BF"/>
    <w:rsid w:val="004D6A3D"/>
    <w:rsid w:val="004D6D85"/>
    <w:rsid w:val="004D7B49"/>
    <w:rsid w:val="004E03A3"/>
    <w:rsid w:val="004E06F1"/>
    <w:rsid w:val="004E0878"/>
    <w:rsid w:val="004E1E3C"/>
    <w:rsid w:val="004E5301"/>
    <w:rsid w:val="004E5854"/>
    <w:rsid w:val="004E6987"/>
    <w:rsid w:val="004E6B7E"/>
    <w:rsid w:val="004E759B"/>
    <w:rsid w:val="004E76B8"/>
    <w:rsid w:val="004E7D06"/>
    <w:rsid w:val="004F10F2"/>
    <w:rsid w:val="004F1FB1"/>
    <w:rsid w:val="004F2682"/>
    <w:rsid w:val="004F2885"/>
    <w:rsid w:val="004F3681"/>
    <w:rsid w:val="004F3A6A"/>
    <w:rsid w:val="004F50FB"/>
    <w:rsid w:val="004F5241"/>
    <w:rsid w:val="004F6EE1"/>
    <w:rsid w:val="004F7E57"/>
    <w:rsid w:val="0050006B"/>
    <w:rsid w:val="00500AEB"/>
    <w:rsid w:val="00503B7C"/>
    <w:rsid w:val="00504423"/>
    <w:rsid w:val="00505174"/>
    <w:rsid w:val="0050572D"/>
    <w:rsid w:val="005058C0"/>
    <w:rsid w:val="00507E4B"/>
    <w:rsid w:val="00511DC8"/>
    <w:rsid w:val="00512D38"/>
    <w:rsid w:val="005135A1"/>
    <w:rsid w:val="005138CD"/>
    <w:rsid w:val="00514F52"/>
    <w:rsid w:val="00517127"/>
    <w:rsid w:val="005212D6"/>
    <w:rsid w:val="00522051"/>
    <w:rsid w:val="0052229D"/>
    <w:rsid w:val="005231DE"/>
    <w:rsid w:val="005251BB"/>
    <w:rsid w:val="00526579"/>
    <w:rsid w:val="005267B0"/>
    <w:rsid w:val="00527206"/>
    <w:rsid w:val="005277E4"/>
    <w:rsid w:val="005278EE"/>
    <w:rsid w:val="00527A1E"/>
    <w:rsid w:val="00527D21"/>
    <w:rsid w:val="00531E62"/>
    <w:rsid w:val="00532208"/>
    <w:rsid w:val="0053222B"/>
    <w:rsid w:val="00535897"/>
    <w:rsid w:val="00536003"/>
    <w:rsid w:val="00537859"/>
    <w:rsid w:val="00537CDF"/>
    <w:rsid w:val="00542993"/>
    <w:rsid w:val="005429C2"/>
    <w:rsid w:val="005448BC"/>
    <w:rsid w:val="00544FF0"/>
    <w:rsid w:val="005452FF"/>
    <w:rsid w:val="00545B89"/>
    <w:rsid w:val="0054695A"/>
    <w:rsid w:val="00546AE4"/>
    <w:rsid w:val="00546B32"/>
    <w:rsid w:val="00546D30"/>
    <w:rsid w:val="0054754E"/>
    <w:rsid w:val="00551981"/>
    <w:rsid w:val="005554B2"/>
    <w:rsid w:val="00556008"/>
    <w:rsid w:val="005566B5"/>
    <w:rsid w:val="00557853"/>
    <w:rsid w:val="00557919"/>
    <w:rsid w:val="00560E43"/>
    <w:rsid w:val="00561FFC"/>
    <w:rsid w:val="00562075"/>
    <w:rsid w:val="0056260C"/>
    <w:rsid w:val="00562AAE"/>
    <w:rsid w:val="00562DAC"/>
    <w:rsid w:val="00567231"/>
    <w:rsid w:val="00567736"/>
    <w:rsid w:val="00571FAA"/>
    <w:rsid w:val="00572630"/>
    <w:rsid w:val="00574E56"/>
    <w:rsid w:val="00575817"/>
    <w:rsid w:val="005766CC"/>
    <w:rsid w:val="00580AAC"/>
    <w:rsid w:val="00582292"/>
    <w:rsid w:val="0058253F"/>
    <w:rsid w:val="0058423A"/>
    <w:rsid w:val="005858D8"/>
    <w:rsid w:val="00585C82"/>
    <w:rsid w:val="00586CE7"/>
    <w:rsid w:val="00587347"/>
    <w:rsid w:val="00587CDF"/>
    <w:rsid w:val="005907DE"/>
    <w:rsid w:val="00592A24"/>
    <w:rsid w:val="00595FA3"/>
    <w:rsid w:val="00596C4A"/>
    <w:rsid w:val="00597169"/>
    <w:rsid w:val="0059743A"/>
    <w:rsid w:val="005A0990"/>
    <w:rsid w:val="005A2563"/>
    <w:rsid w:val="005A2D48"/>
    <w:rsid w:val="005A310B"/>
    <w:rsid w:val="005A4D09"/>
    <w:rsid w:val="005A58E2"/>
    <w:rsid w:val="005A5AE4"/>
    <w:rsid w:val="005A6258"/>
    <w:rsid w:val="005A69D1"/>
    <w:rsid w:val="005A748D"/>
    <w:rsid w:val="005A76E6"/>
    <w:rsid w:val="005A7975"/>
    <w:rsid w:val="005B0CC5"/>
    <w:rsid w:val="005B168C"/>
    <w:rsid w:val="005B1DA6"/>
    <w:rsid w:val="005B2297"/>
    <w:rsid w:val="005B29D5"/>
    <w:rsid w:val="005B4ABC"/>
    <w:rsid w:val="005C3431"/>
    <w:rsid w:val="005C4559"/>
    <w:rsid w:val="005C6AAA"/>
    <w:rsid w:val="005D0DC4"/>
    <w:rsid w:val="005D124F"/>
    <w:rsid w:val="005D1712"/>
    <w:rsid w:val="005D1B95"/>
    <w:rsid w:val="005D2E98"/>
    <w:rsid w:val="005D3DBF"/>
    <w:rsid w:val="005D3F84"/>
    <w:rsid w:val="005D4578"/>
    <w:rsid w:val="005D4B3D"/>
    <w:rsid w:val="005D4E2D"/>
    <w:rsid w:val="005D7672"/>
    <w:rsid w:val="005E44F0"/>
    <w:rsid w:val="005F1C47"/>
    <w:rsid w:val="005F23E6"/>
    <w:rsid w:val="005F3801"/>
    <w:rsid w:val="005F3A29"/>
    <w:rsid w:val="005F4596"/>
    <w:rsid w:val="005F46D5"/>
    <w:rsid w:val="005F4756"/>
    <w:rsid w:val="005F649D"/>
    <w:rsid w:val="005F6CFE"/>
    <w:rsid w:val="005F73E8"/>
    <w:rsid w:val="00602142"/>
    <w:rsid w:val="006065BC"/>
    <w:rsid w:val="006068DD"/>
    <w:rsid w:val="006068FC"/>
    <w:rsid w:val="00607343"/>
    <w:rsid w:val="00607D4F"/>
    <w:rsid w:val="00610F3D"/>
    <w:rsid w:val="00611088"/>
    <w:rsid w:val="006115B2"/>
    <w:rsid w:val="00612992"/>
    <w:rsid w:val="00613109"/>
    <w:rsid w:val="0061332F"/>
    <w:rsid w:val="006172E9"/>
    <w:rsid w:val="00617575"/>
    <w:rsid w:val="00621100"/>
    <w:rsid w:val="0062175A"/>
    <w:rsid w:val="00624575"/>
    <w:rsid w:val="0062487B"/>
    <w:rsid w:val="00624C29"/>
    <w:rsid w:val="00625654"/>
    <w:rsid w:val="00626421"/>
    <w:rsid w:val="006268EF"/>
    <w:rsid w:val="00630546"/>
    <w:rsid w:val="00631594"/>
    <w:rsid w:val="0063276E"/>
    <w:rsid w:val="00634166"/>
    <w:rsid w:val="00634520"/>
    <w:rsid w:val="00635014"/>
    <w:rsid w:val="006400BA"/>
    <w:rsid w:val="00643708"/>
    <w:rsid w:val="0064463A"/>
    <w:rsid w:val="00650508"/>
    <w:rsid w:val="0065510E"/>
    <w:rsid w:val="00655675"/>
    <w:rsid w:val="006619B4"/>
    <w:rsid w:val="00664CD2"/>
    <w:rsid w:val="00665387"/>
    <w:rsid w:val="00677C8C"/>
    <w:rsid w:val="0068240F"/>
    <w:rsid w:val="0068414A"/>
    <w:rsid w:val="0068438D"/>
    <w:rsid w:val="006848A7"/>
    <w:rsid w:val="00685326"/>
    <w:rsid w:val="0069064F"/>
    <w:rsid w:val="006912B4"/>
    <w:rsid w:val="006920D2"/>
    <w:rsid w:val="006921A1"/>
    <w:rsid w:val="00692602"/>
    <w:rsid w:val="00693691"/>
    <w:rsid w:val="00693F93"/>
    <w:rsid w:val="00694DA4"/>
    <w:rsid w:val="00695AD4"/>
    <w:rsid w:val="00696228"/>
    <w:rsid w:val="006971A6"/>
    <w:rsid w:val="006A0B0C"/>
    <w:rsid w:val="006A0F8B"/>
    <w:rsid w:val="006A4A51"/>
    <w:rsid w:val="006A783B"/>
    <w:rsid w:val="006A78D4"/>
    <w:rsid w:val="006A7CA2"/>
    <w:rsid w:val="006B381A"/>
    <w:rsid w:val="006B394E"/>
    <w:rsid w:val="006B79CF"/>
    <w:rsid w:val="006C64CA"/>
    <w:rsid w:val="006C743C"/>
    <w:rsid w:val="006C7B3E"/>
    <w:rsid w:val="006D0B40"/>
    <w:rsid w:val="006D0B8E"/>
    <w:rsid w:val="006D0BAC"/>
    <w:rsid w:val="006D1300"/>
    <w:rsid w:val="006D1477"/>
    <w:rsid w:val="006D2F9B"/>
    <w:rsid w:val="006D47B1"/>
    <w:rsid w:val="006D6154"/>
    <w:rsid w:val="006E101A"/>
    <w:rsid w:val="006E1239"/>
    <w:rsid w:val="006E1FB0"/>
    <w:rsid w:val="006E240C"/>
    <w:rsid w:val="006E3583"/>
    <w:rsid w:val="006E37C3"/>
    <w:rsid w:val="006E75C8"/>
    <w:rsid w:val="006E7699"/>
    <w:rsid w:val="006F0F23"/>
    <w:rsid w:val="006F13F4"/>
    <w:rsid w:val="006F3272"/>
    <w:rsid w:val="006F42A2"/>
    <w:rsid w:val="006F4968"/>
    <w:rsid w:val="006F5F21"/>
    <w:rsid w:val="007015E2"/>
    <w:rsid w:val="00701C50"/>
    <w:rsid w:val="00706EEA"/>
    <w:rsid w:val="0070767B"/>
    <w:rsid w:val="007104BA"/>
    <w:rsid w:val="00710548"/>
    <w:rsid w:val="007109F9"/>
    <w:rsid w:val="00711810"/>
    <w:rsid w:val="007121ED"/>
    <w:rsid w:val="0071320B"/>
    <w:rsid w:val="00713FDF"/>
    <w:rsid w:val="007150FC"/>
    <w:rsid w:val="00715708"/>
    <w:rsid w:val="00716D36"/>
    <w:rsid w:val="00717BB8"/>
    <w:rsid w:val="0072117F"/>
    <w:rsid w:val="00721390"/>
    <w:rsid w:val="00722E69"/>
    <w:rsid w:val="007239E0"/>
    <w:rsid w:val="00724A07"/>
    <w:rsid w:val="00724E6B"/>
    <w:rsid w:val="007250DB"/>
    <w:rsid w:val="007260FC"/>
    <w:rsid w:val="00727ACC"/>
    <w:rsid w:val="007328FF"/>
    <w:rsid w:val="007347A8"/>
    <w:rsid w:val="00735470"/>
    <w:rsid w:val="00736099"/>
    <w:rsid w:val="00736E75"/>
    <w:rsid w:val="00736FF0"/>
    <w:rsid w:val="00737B7F"/>
    <w:rsid w:val="007457CD"/>
    <w:rsid w:val="00745A32"/>
    <w:rsid w:val="00747A90"/>
    <w:rsid w:val="00751CD6"/>
    <w:rsid w:val="00751E7D"/>
    <w:rsid w:val="00752916"/>
    <w:rsid w:val="00756373"/>
    <w:rsid w:val="0075662C"/>
    <w:rsid w:val="00760B0F"/>
    <w:rsid w:val="00761408"/>
    <w:rsid w:val="00761E50"/>
    <w:rsid w:val="007624DC"/>
    <w:rsid w:val="00762F85"/>
    <w:rsid w:val="00763C5A"/>
    <w:rsid w:val="00764640"/>
    <w:rsid w:val="007661D3"/>
    <w:rsid w:val="00766214"/>
    <w:rsid w:val="007675DC"/>
    <w:rsid w:val="007715B8"/>
    <w:rsid w:val="0077357B"/>
    <w:rsid w:val="00773CE5"/>
    <w:rsid w:val="00775E5B"/>
    <w:rsid w:val="00776505"/>
    <w:rsid w:val="0077787A"/>
    <w:rsid w:val="00777CF2"/>
    <w:rsid w:val="0078064B"/>
    <w:rsid w:val="00780B9A"/>
    <w:rsid w:val="00780C9A"/>
    <w:rsid w:val="007815DD"/>
    <w:rsid w:val="00784D1D"/>
    <w:rsid w:val="00784E37"/>
    <w:rsid w:val="007858F4"/>
    <w:rsid w:val="007868F9"/>
    <w:rsid w:val="00787074"/>
    <w:rsid w:val="00787795"/>
    <w:rsid w:val="007913EB"/>
    <w:rsid w:val="00792838"/>
    <w:rsid w:val="00792B8A"/>
    <w:rsid w:val="007938D7"/>
    <w:rsid w:val="00795518"/>
    <w:rsid w:val="007959A6"/>
    <w:rsid w:val="00795A47"/>
    <w:rsid w:val="00796A29"/>
    <w:rsid w:val="00797C13"/>
    <w:rsid w:val="007A2ADE"/>
    <w:rsid w:val="007A380F"/>
    <w:rsid w:val="007A3EF3"/>
    <w:rsid w:val="007A4686"/>
    <w:rsid w:val="007A5353"/>
    <w:rsid w:val="007A68CF"/>
    <w:rsid w:val="007A7D50"/>
    <w:rsid w:val="007B276B"/>
    <w:rsid w:val="007B27C6"/>
    <w:rsid w:val="007B3675"/>
    <w:rsid w:val="007B38F0"/>
    <w:rsid w:val="007B5536"/>
    <w:rsid w:val="007B6824"/>
    <w:rsid w:val="007C2D37"/>
    <w:rsid w:val="007C46E8"/>
    <w:rsid w:val="007C4BCC"/>
    <w:rsid w:val="007C6C38"/>
    <w:rsid w:val="007C6F5A"/>
    <w:rsid w:val="007D39A3"/>
    <w:rsid w:val="007D3DFC"/>
    <w:rsid w:val="007D5732"/>
    <w:rsid w:val="007D6D50"/>
    <w:rsid w:val="007D7E8D"/>
    <w:rsid w:val="007E1D1C"/>
    <w:rsid w:val="007E582F"/>
    <w:rsid w:val="007E6034"/>
    <w:rsid w:val="007E6824"/>
    <w:rsid w:val="007E7917"/>
    <w:rsid w:val="007F1140"/>
    <w:rsid w:val="007F3102"/>
    <w:rsid w:val="007F535D"/>
    <w:rsid w:val="007F6972"/>
    <w:rsid w:val="008001E3"/>
    <w:rsid w:val="00800C56"/>
    <w:rsid w:val="00805182"/>
    <w:rsid w:val="00805635"/>
    <w:rsid w:val="0080589A"/>
    <w:rsid w:val="0080724B"/>
    <w:rsid w:val="008122D2"/>
    <w:rsid w:val="008128D7"/>
    <w:rsid w:val="008134C3"/>
    <w:rsid w:val="00817046"/>
    <w:rsid w:val="00817F1F"/>
    <w:rsid w:val="008222C0"/>
    <w:rsid w:val="00825E73"/>
    <w:rsid w:val="00826FD9"/>
    <w:rsid w:val="0083070C"/>
    <w:rsid w:val="008343DA"/>
    <w:rsid w:val="00836563"/>
    <w:rsid w:val="008430A7"/>
    <w:rsid w:val="00843429"/>
    <w:rsid w:val="008440CA"/>
    <w:rsid w:val="00845E64"/>
    <w:rsid w:val="00846204"/>
    <w:rsid w:val="00847546"/>
    <w:rsid w:val="00847EBC"/>
    <w:rsid w:val="008502B0"/>
    <w:rsid w:val="008510DA"/>
    <w:rsid w:val="00851AEE"/>
    <w:rsid w:val="0085236E"/>
    <w:rsid w:val="00852408"/>
    <w:rsid w:val="00852725"/>
    <w:rsid w:val="0085378E"/>
    <w:rsid w:val="00853A26"/>
    <w:rsid w:val="00853FC2"/>
    <w:rsid w:val="00855796"/>
    <w:rsid w:val="00861133"/>
    <w:rsid w:val="00861D77"/>
    <w:rsid w:val="0086286C"/>
    <w:rsid w:val="008637E0"/>
    <w:rsid w:val="00867924"/>
    <w:rsid w:val="0087058E"/>
    <w:rsid w:val="00870D3F"/>
    <w:rsid w:val="00870FB7"/>
    <w:rsid w:val="0087153A"/>
    <w:rsid w:val="00872B51"/>
    <w:rsid w:val="008730BF"/>
    <w:rsid w:val="00874BD8"/>
    <w:rsid w:val="00874D5F"/>
    <w:rsid w:val="00876FE1"/>
    <w:rsid w:val="00877649"/>
    <w:rsid w:val="008804D7"/>
    <w:rsid w:val="008816F8"/>
    <w:rsid w:val="00881B33"/>
    <w:rsid w:val="00881EE4"/>
    <w:rsid w:val="00883A1D"/>
    <w:rsid w:val="00884651"/>
    <w:rsid w:val="00887628"/>
    <w:rsid w:val="00890877"/>
    <w:rsid w:val="00891F23"/>
    <w:rsid w:val="00897350"/>
    <w:rsid w:val="008A0040"/>
    <w:rsid w:val="008A1F1B"/>
    <w:rsid w:val="008A28E2"/>
    <w:rsid w:val="008A3605"/>
    <w:rsid w:val="008A3C9D"/>
    <w:rsid w:val="008A55C2"/>
    <w:rsid w:val="008B0263"/>
    <w:rsid w:val="008B0269"/>
    <w:rsid w:val="008B1F77"/>
    <w:rsid w:val="008B4D65"/>
    <w:rsid w:val="008B5074"/>
    <w:rsid w:val="008C0B39"/>
    <w:rsid w:val="008C2677"/>
    <w:rsid w:val="008C34CA"/>
    <w:rsid w:val="008C3FF4"/>
    <w:rsid w:val="008C4C44"/>
    <w:rsid w:val="008C5931"/>
    <w:rsid w:val="008C66B0"/>
    <w:rsid w:val="008C7263"/>
    <w:rsid w:val="008D016A"/>
    <w:rsid w:val="008D0601"/>
    <w:rsid w:val="008D0C16"/>
    <w:rsid w:val="008D1B18"/>
    <w:rsid w:val="008D2196"/>
    <w:rsid w:val="008D279F"/>
    <w:rsid w:val="008D394F"/>
    <w:rsid w:val="008D397D"/>
    <w:rsid w:val="008D5840"/>
    <w:rsid w:val="008E7DC6"/>
    <w:rsid w:val="008F03A0"/>
    <w:rsid w:val="008F0810"/>
    <w:rsid w:val="008F0E36"/>
    <w:rsid w:val="008F1996"/>
    <w:rsid w:val="008F3BE3"/>
    <w:rsid w:val="008F3FBB"/>
    <w:rsid w:val="008F4903"/>
    <w:rsid w:val="008F54A8"/>
    <w:rsid w:val="008F595C"/>
    <w:rsid w:val="008F5A38"/>
    <w:rsid w:val="0090229A"/>
    <w:rsid w:val="00902AEA"/>
    <w:rsid w:val="0090461E"/>
    <w:rsid w:val="00904713"/>
    <w:rsid w:val="00904F76"/>
    <w:rsid w:val="0090592B"/>
    <w:rsid w:val="00912B74"/>
    <w:rsid w:val="009142BA"/>
    <w:rsid w:val="0091462A"/>
    <w:rsid w:val="0091480A"/>
    <w:rsid w:val="00915448"/>
    <w:rsid w:val="009157EA"/>
    <w:rsid w:val="00916C45"/>
    <w:rsid w:val="009172A8"/>
    <w:rsid w:val="00917610"/>
    <w:rsid w:val="009201F0"/>
    <w:rsid w:val="009210B5"/>
    <w:rsid w:val="00921A18"/>
    <w:rsid w:val="00924703"/>
    <w:rsid w:val="00925880"/>
    <w:rsid w:val="00925A3B"/>
    <w:rsid w:val="00925B8F"/>
    <w:rsid w:val="00925F3D"/>
    <w:rsid w:val="00926D90"/>
    <w:rsid w:val="00930A61"/>
    <w:rsid w:val="00931275"/>
    <w:rsid w:val="00932195"/>
    <w:rsid w:val="00933E19"/>
    <w:rsid w:val="0093473F"/>
    <w:rsid w:val="009408C3"/>
    <w:rsid w:val="00940B8C"/>
    <w:rsid w:val="0094123C"/>
    <w:rsid w:val="0094141D"/>
    <w:rsid w:val="00941D33"/>
    <w:rsid w:val="00942E92"/>
    <w:rsid w:val="0094359A"/>
    <w:rsid w:val="00943B89"/>
    <w:rsid w:val="00943E63"/>
    <w:rsid w:val="009442C9"/>
    <w:rsid w:val="00944B99"/>
    <w:rsid w:val="0094740A"/>
    <w:rsid w:val="00947AAB"/>
    <w:rsid w:val="00947CE4"/>
    <w:rsid w:val="009500B1"/>
    <w:rsid w:val="00951950"/>
    <w:rsid w:val="00952272"/>
    <w:rsid w:val="00952CA8"/>
    <w:rsid w:val="00954152"/>
    <w:rsid w:val="00954470"/>
    <w:rsid w:val="009550EA"/>
    <w:rsid w:val="009552B6"/>
    <w:rsid w:val="009559D7"/>
    <w:rsid w:val="00956238"/>
    <w:rsid w:val="009567A0"/>
    <w:rsid w:val="00956B70"/>
    <w:rsid w:val="00960964"/>
    <w:rsid w:val="009616EC"/>
    <w:rsid w:val="009618E7"/>
    <w:rsid w:val="00962231"/>
    <w:rsid w:val="00963388"/>
    <w:rsid w:val="0096390E"/>
    <w:rsid w:val="00963C8F"/>
    <w:rsid w:val="0096431F"/>
    <w:rsid w:val="009643A0"/>
    <w:rsid w:val="009647FC"/>
    <w:rsid w:val="00964CE4"/>
    <w:rsid w:val="009663D6"/>
    <w:rsid w:val="00966C3D"/>
    <w:rsid w:val="00967457"/>
    <w:rsid w:val="0097066D"/>
    <w:rsid w:val="009718C9"/>
    <w:rsid w:val="00973D14"/>
    <w:rsid w:val="009761B5"/>
    <w:rsid w:val="00977DCA"/>
    <w:rsid w:val="00977F41"/>
    <w:rsid w:val="00980089"/>
    <w:rsid w:val="009808B7"/>
    <w:rsid w:val="00981E42"/>
    <w:rsid w:val="00982317"/>
    <w:rsid w:val="0098255D"/>
    <w:rsid w:val="00982F7F"/>
    <w:rsid w:val="0098494E"/>
    <w:rsid w:val="00984986"/>
    <w:rsid w:val="009858A5"/>
    <w:rsid w:val="009864CC"/>
    <w:rsid w:val="00987A86"/>
    <w:rsid w:val="00991DAE"/>
    <w:rsid w:val="00991FF9"/>
    <w:rsid w:val="00992465"/>
    <w:rsid w:val="009924BA"/>
    <w:rsid w:val="009926E6"/>
    <w:rsid w:val="00992F54"/>
    <w:rsid w:val="0099408F"/>
    <w:rsid w:val="00996029"/>
    <w:rsid w:val="009964C5"/>
    <w:rsid w:val="009968C0"/>
    <w:rsid w:val="00997041"/>
    <w:rsid w:val="009A01A5"/>
    <w:rsid w:val="009A2287"/>
    <w:rsid w:val="009A2939"/>
    <w:rsid w:val="009A414B"/>
    <w:rsid w:val="009A741F"/>
    <w:rsid w:val="009B19A7"/>
    <w:rsid w:val="009B3AE7"/>
    <w:rsid w:val="009B79E0"/>
    <w:rsid w:val="009C0B97"/>
    <w:rsid w:val="009C1D97"/>
    <w:rsid w:val="009C29D6"/>
    <w:rsid w:val="009C3315"/>
    <w:rsid w:val="009C399E"/>
    <w:rsid w:val="009C44C4"/>
    <w:rsid w:val="009C522E"/>
    <w:rsid w:val="009C71BD"/>
    <w:rsid w:val="009C7290"/>
    <w:rsid w:val="009C75A5"/>
    <w:rsid w:val="009D040C"/>
    <w:rsid w:val="009D0DB9"/>
    <w:rsid w:val="009D0E6A"/>
    <w:rsid w:val="009D1905"/>
    <w:rsid w:val="009D293F"/>
    <w:rsid w:val="009D3A54"/>
    <w:rsid w:val="009D3D19"/>
    <w:rsid w:val="009D4E53"/>
    <w:rsid w:val="009D5172"/>
    <w:rsid w:val="009D53E0"/>
    <w:rsid w:val="009D5F3B"/>
    <w:rsid w:val="009D787B"/>
    <w:rsid w:val="009E08DB"/>
    <w:rsid w:val="009E0EFA"/>
    <w:rsid w:val="009E140E"/>
    <w:rsid w:val="009E18F1"/>
    <w:rsid w:val="009E1AA7"/>
    <w:rsid w:val="009E1BCD"/>
    <w:rsid w:val="009E2361"/>
    <w:rsid w:val="009E49D2"/>
    <w:rsid w:val="009E786B"/>
    <w:rsid w:val="009F0266"/>
    <w:rsid w:val="009F06E0"/>
    <w:rsid w:val="009F1888"/>
    <w:rsid w:val="009F19DF"/>
    <w:rsid w:val="009F2E3D"/>
    <w:rsid w:val="009F3B5F"/>
    <w:rsid w:val="009F46D4"/>
    <w:rsid w:val="009F57A5"/>
    <w:rsid w:val="009F5B5A"/>
    <w:rsid w:val="00A00098"/>
    <w:rsid w:val="00A00FE7"/>
    <w:rsid w:val="00A01523"/>
    <w:rsid w:val="00A01A69"/>
    <w:rsid w:val="00A02FFE"/>
    <w:rsid w:val="00A03451"/>
    <w:rsid w:val="00A03BAE"/>
    <w:rsid w:val="00A041BD"/>
    <w:rsid w:val="00A04268"/>
    <w:rsid w:val="00A0446C"/>
    <w:rsid w:val="00A05C8B"/>
    <w:rsid w:val="00A11154"/>
    <w:rsid w:val="00A119B0"/>
    <w:rsid w:val="00A12C8D"/>
    <w:rsid w:val="00A133AC"/>
    <w:rsid w:val="00A143FF"/>
    <w:rsid w:val="00A16EC7"/>
    <w:rsid w:val="00A217A1"/>
    <w:rsid w:val="00A217DF"/>
    <w:rsid w:val="00A228D0"/>
    <w:rsid w:val="00A22C60"/>
    <w:rsid w:val="00A23E16"/>
    <w:rsid w:val="00A24481"/>
    <w:rsid w:val="00A267FD"/>
    <w:rsid w:val="00A27197"/>
    <w:rsid w:val="00A32384"/>
    <w:rsid w:val="00A3270F"/>
    <w:rsid w:val="00A33E3F"/>
    <w:rsid w:val="00A3434B"/>
    <w:rsid w:val="00A35779"/>
    <w:rsid w:val="00A366DA"/>
    <w:rsid w:val="00A37483"/>
    <w:rsid w:val="00A37E7E"/>
    <w:rsid w:val="00A404E7"/>
    <w:rsid w:val="00A41506"/>
    <w:rsid w:val="00A46BDE"/>
    <w:rsid w:val="00A477F4"/>
    <w:rsid w:val="00A47861"/>
    <w:rsid w:val="00A50E59"/>
    <w:rsid w:val="00A52140"/>
    <w:rsid w:val="00A523DB"/>
    <w:rsid w:val="00A52D15"/>
    <w:rsid w:val="00A53518"/>
    <w:rsid w:val="00A54841"/>
    <w:rsid w:val="00A60502"/>
    <w:rsid w:val="00A60E2B"/>
    <w:rsid w:val="00A61A24"/>
    <w:rsid w:val="00A61FDB"/>
    <w:rsid w:val="00A62A60"/>
    <w:rsid w:val="00A64F55"/>
    <w:rsid w:val="00A64FD7"/>
    <w:rsid w:val="00A6534F"/>
    <w:rsid w:val="00A66306"/>
    <w:rsid w:val="00A66479"/>
    <w:rsid w:val="00A71511"/>
    <w:rsid w:val="00A71538"/>
    <w:rsid w:val="00A723C5"/>
    <w:rsid w:val="00A73B08"/>
    <w:rsid w:val="00A73E79"/>
    <w:rsid w:val="00A74AC4"/>
    <w:rsid w:val="00A755CB"/>
    <w:rsid w:val="00A7664D"/>
    <w:rsid w:val="00A81ED6"/>
    <w:rsid w:val="00A829E8"/>
    <w:rsid w:val="00A82EFA"/>
    <w:rsid w:val="00A831A9"/>
    <w:rsid w:val="00A85B1C"/>
    <w:rsid w:val="00A86564"/>
    <w:rsid w:val="00A87B1B"/>
    <w:rsid w:val="00A90D59"/>
    <w:rsid w:val="00A9219F"/>
    <w:rsid w:val="00A92641"/>
    <w:rsid w:val="00A9413E"/>
    <w:rsid w:val="00A94D68"/>
    <w:rsid w:val="00A953A2"/>
    <w:rsid w:val="00A95659"/>
    <w:rsid w:val="00A95B86"/>
    <w:rsid w:val="00A97DBC"/>
    <w:rsid w:val="00AA0582"/>
    <w:rsid w:val="00AA0964"/>
    <w:rsid w:val="00AA1FFB"/>
    <w:rsid w:val="00AA2D98"/>
    <w:rsid w:val="00AA3912"/>
    <w:rsid w:val="00AA3D38"/>
    <w:rsid w:val="00AA57AB"/>
    <w:rsid w:val="00AA6289"/>
    <w:rsid w:val="00AA65DF"/>
    <w:rsid w:val="00AB2E54"/>
    <w:rsid w:val="00AB464C"/>
    <w:rsid w:val="00AB6232"/>
    <w:rsid w:val="00AB7119"/>
    <w:rsid w:val="00AB744B"/>
    <w:rsid w:val="00AB7520"/>
    <w:rsid w:val="00AC11F0"/>
    <w:rsid w:val="00AC2802"/>
    <w:rsid w:val="00AC2FF1"/>
    <w:rsid w:val="00AC34BE"/>
    <w:rsid w:val="00AC3C92"/>
    <w:rsid w:val="00AC456E"/>
    <w:rsid w:val="00AC48F8"/>
    <w:rsid w:val="00AC4994"/>
    <w:rsid w:val="00AC505F"/>
    <w:rsid w:val="00AC7165"/>
    <w:rsid w:val="00AC73C5"/>
    <w:rsid w:val="00AC7982"/>
    <w:rsid w:val="00AD07FE"/>
    <w:rsid w:val="00AD0B0B"/>
    <w:rsid w:val="00AD1336"/>
    <w:rsid w:val="00AD16D1"/>
    <w:rsid w:val="00AD2005"/>
    <w:rsid w:val="00AD3F26"/>
    <w:rsid w:val="00AD4B8C"/>
    <w:rsid w:val="00AD5B78"/>
    <w:rsid w:val="00AD6BA9"/>
    <w:rsid w:val="00AE052D"/>
    <w:rsid w:val="00AE1620"/>
    <w:rsid w:val="00AE1A03"/>
    <w:rsid w:val="00AE393C"/>
    <w:rsid w:val="00AE3CCB"/>
    <w:rsid w:val="00AE53F8"/>
    <w:rsid w:val="00AE5B54"/>
    <w:rsid w:val="00AE659B"/>
    <w:rsid w:val="00AE7FAE"/>
    <w:rsid w:val="00AF2A80"/>
    <w:rsid w:val="00AF4430"/>
    <w:rsid w:val="00AF4C34"/>
    <w:rsid w:val="00AF4EC3"/>
    <w:rsid w:val="00AF5EEB"/>
    <w:rsid w:val="00AF773A"/>
    <w:rsid w:val="00B01607"/>
    <w:rsid w:val="00B01889"/>
    <w:rsid w:val="00B01FA2"/>
    <w:rsid w:val="00B04587"/>
    <w:rsid w:val="00B04643"/>
    <w:rsid w:val="00B04692"/>
    <w:rsid w:val="00B049D0"/>
    <w:rsid w:val="00B0535B"/>
    <w:rsid w:val="00B06502"/>
    <w:rsid w:val="00B0675B"/>
    <w:rsid w:val="00B06FE0"/>
    <w:rsid w:val="00B0780F"/>
    <w:rsid w:val="00B1016D"/>
    <w:rsid w:val="00B12217"/>
    <w:rsid w:val="00B12DA9"/>
    <w:rsid w:val="00B1344C"/>
    <w:rsid w:val="00B1596C"/>
    <w:rsid w:val="00B15EB4"/>
    <w:rsid w:val="00B162F9"/>
    <w:rsid w:val="00B176B7"/>
    <w:rsid w:val="00B219C6"/>
    <w:rsid w:val="00B21AE0"/>
    <w:rsid w:val="00B21C20"/>
    <w:rsid w:val="00B22BA7"/>
    <w:rsid w:val="00B22D94"/>
    <w:rsid w:val="00B27B3A"/>
    <w:rsid w:val="00B316CD"/>
    <w:rsid w:val="00B31D58"/>
    <w:rsid w:val="00B32CCA"/>
    <w:rsid w:val="00B33952"/>
    <w:rsid w:val="00B35F7F"/>
    <w:rsid w:val="00B3671E"/>
    <w:rsid w:val="00B4131B"/>
    <w:rsid w:val="00B41743"/>
    <w:rsid w:val="00B41B1F"/>
    <w:rsid w:val="00B41F4D"/>
    <w:rsid w:val="00B42852"/>
    <w:rsid w:val="00B457AA"/>
    <w:rsid w:val="00B50DE0"/>
    <w:rsid w:val="00B52DB3"/>
    <w:rsid w:val="00B55186"/>
    <w:rsid w:val="00B553D8"/>
    <w:rsid w:val="00B56ACD"/>
    <w:rsid w:val="00B6071E"/>
    <w:rsid w:val="00B60E0E"/>
    <w:rsid w:val="00B610CE"/>
    <w:rsid w:val="00B65ACF"/>
    <w:rsid w:val="00B66AE4"/>
    <w:rsid w:val="00B715D9"/>
    <w:rsid w:val="00B7196B"/>
    <w:rsid w:val="00B71BDB"/>
    <w:rsid w:val="00B728C4"/>
    <w:rsid w:val="00B80B91"/>
    <w:rsid w:val="00B8354E"/>
    <w:rsid w:val="00B87B4F"/>
    <w:rsid w:val="00B94478"/>
    <w:rsid w:val="00B95954"/>
    <w:rsid w:val="00B95D38"/>
    <w:rsid w:val="00BA02B5"/>
    <w:rsid w:val="00BA20E2"/>
    <w:rsid w:val="00BA44CD"/>
    <w:rsid w:val="00BA6024"/>
    <w:rsid w:val="00BA6CD9"/>
    <w:rsid w:val="00BB1BEE"/>
    <w:rsid w:val="00BB3627"/>
    <w:rsid w:val="00BB3D5A"/>
    <w:rsid w:val="00BB3E9E"/>
    <w:rsid w:val="00BB4B82"/>
    <w:rsid w:val="00BB4CEF"/>
    <w:rsid w:val="00BB5C1A"/>
    <w:rsid w:val="00BB7E1C"/>
    <w:rsid w:val="00BC0210"/>
    <w:rsid w:val="00BC1295"/>
    <w:rsid w:val="00BC175A"/>
    <w:rsid w:val="00BC1B1C"/>
    <w:rsid w:val="00BC2B4A"/>
    <w:rsid w:val="00BC3170"/>
    <w:rsid w:val="00BC4647"/>
    <w:rsid w:val="00BC5E48"/>
    <w:rsid w:val="00BC60A7"/>
    <w:rsid w:val="00BC64FF"/>
    <w:rsid w:val="00BC6DFB"/>
    <w:rsid w:val="00BC6EA9"/>
    <w:rsid w:val="00BC7103"/>
    <w:rsid w:val="00BC718F"/>
    <w:rsid w:val="00BC7BA9"/>
    <w:rsid w:val="00BD19EE"/>
    <w:rsid w:val="00BD1BA4"/>
    <w:rsid w:val="00BD2A9A"/>
    <w:rsid w:val="00BD318C"/>
    <w:rsid w:val="00BD3BA5"/>
    <w:rsid w:val="00BD4D06"/>
    <w:rsid w:val="00BD596E"/>
    <w:rsid w:val="00BD5BB9"/>
    <w:rsid w:val="00BD69C3"/>
    <w:rsid w:val="00BD7DC1"/>
    <w:rsid w:val="00BE1362"/>
    <w:rsid w:val="00BE19B5"/>
    <w:rsid w:val="00BE4695"/>
    <w:rsid w:val="00BE63E7"/>
    <w:rsid w:val="00BF0C84"/>
    <w:rsid w:val="00BF39FA"/>
    <w:rsid w:val="00BF769E"/>
    <w:rsid w:val="00C0122D"/>
    <w:rsid w:val="00C0185A"/>
    <w:rsid w:val="00C01BC3"/>
    <w:rsid w:val="00C03823"/>
    <w:rsid w:val="00C057D2"/>
    <w:rsid w:val="00C0675D"/>
    <w:rsid w:val="00C1151B"/>
    <w:rsid w:val="00C12936"/>
    <w:rsid w:val="00C135FB"/>
    <w:rsid w:val="00C1505B"/>
    <w:rsid w:val="00C1558B"/>
    <w:rsid w:val="00C15EE0"/>
    <w:rsid w:val="00C172F7"/>
    <w:rsid w:val="00C178FF"/>
    <w:rsid w:val="00C202BF"/>
    <w:rsid w:val="00C210E1"/>
    <w:rsid w:val="00C21782"/>
    <w:rsid w:val="00C219A2"/>
    <w:rsid w:val="00C244DC"/>
    <w:rsid w:val="00C25BF6"/>
    <w:rsid w:val="00C26B46"/>
    <w:rsid w:val="00C3245B"/>
    <w:rsid w:val="00C35261"/>
    <w:rsid w:val="00C35662"/>
    <w:rsid w:val="00C35DA0"/>
    <w:rsid w:val="00C363AA"/>
    <w:rsid w:val="00C363FD"/>
    <w:rsid w:val="00C3704C"/>
    <w:rsid w:val="00C41CA2"/>
    <w:rsid w:val="00C45A18"/>
    <w:rsid w:val="00C4775A"/>
    <w:rsid w:val="00C51DA5"/>
    <w:rsid w:val="00C57565"/>
    <w:rsid w:val="00C63D9F"/>
    <w:rsid w:val="00C742E2"/>
    <w:rsid w:val="00C7525B"/>
    <w:rsid w:val="00C75AE5"/>
    <w:rsid w:val="00C77AA2"/>
    <w:rsid w:val="00C81740"/>
    <w:rsid w:val="00C826BD"/>
    <w:rsid w:val="00C84483"/>
    <w:rsid w:val="00C868F2"/>
    <w:rsid w:val="00C95F85"/>
    <w:rsid w:val="00CA0295"/>
    <w:rsid w:val="00CA15BA"/>
    <w:rsid w:val="00CA4204"/>
    <w:rsid w:val="00CA5C19"/>
    <w:rsid w:val="00CA5ED2"/>
    <w:rsid w:val="00CB5724"/>
    <w:rsid w:val="00CB6993"/>
    <w:rsid w:val="00CB6C5B"/>
    <w:rsid w:val="00CC053E"/>
    <w:rsid w:val="00CC05DB"/>
    <w:rsid w:val="00CC0A71"/>
    <w:rsid w:val="00CC349E"/>
    <w:rsid w:val="00CC58BB"/>
    <w:rsid w:val="00CC6C81"/>
    <w:rsid w:val="00CD1592"/>
    <w:rsid w:val="00CD4106"/>
    <w:rsid w:val="00CE023D"/>
    <w:rsid w:val="00CE0632"/>
    <w:rsid w:val="00CE1199"/>
    <w:rsid w:val="00CE1228"/>
    <w:rsid w:val="00CE14B5"/>
    <w:rsid w:val="00CE286B"/>
    <w:rsid w:val="00CE4741"/>
    <w:rsid w:val="00CE49A6"/>
    <w:rsid w:val="00CE545B"/>
    <w:rsid w:val="00CE5674"/>
    <w:rsid w:val="00CE634F"/>
    <w:rsid w:val="00CE7C9C"/>
    <w:rsid w:val="00CF0688"/>
    <w:rsid w:val="00CF2914"/>
    <w:rsid w:val="00CF38AE"/>
    <w:rsid w:val="00CF5620"/>
    <w:rsid w:val="00CF61A5"/>
    <w:rsid w:val="00CF663F"/>
    <w:rsid w:val="00CF7E47"/>
    <w:rsid w:val="00D00498"/>
    <w:rsid w:val="00D00A7C"/>
    <w:rsid w:val="00D022BC"/>
    <w:rsid w:val="00D027A8"/>
    <w:rsid w:val="00D02C75"/>
    <w:rsid w:val="00D0389B"/>
    <w:rsid w:val="00D043B4"/>
    <w:rsid w:val="00D04596"/>
    <w:rsid w:val="00D04D63"/>
    <w:rsid w:val="00D05277"/>
    <w:rsid w:val="00D10215"/>
    <w:rsid w:val="00D1055F"/>
    <w:rsid w:val="00D10B9B"/>
    <w:rsid w:val="00D10F3B"/>
    <w:rsid w:val="00D1410D"/>
    <w:rsid w:val="00D1471F"/>
    <w:rsid w:val="00D15560"/>
    <w:rsid w:val="00D15F43"/>
    <w:rsid w:val="00D16543"/>
    <w:rsid w:val="00D16EF9"/>
    <w:rsid w:val="00D2098A"/>
    <w:rsid w:val="00D21BA2"/>
    <w:rsid w:val="00D22858"/>
    <w:rsid w:val="00D23685"/>
    <w:rsid w:val="00D2379E"/>
    <w:rsid w:val="00D240A1"/>
    <w:rsid w:val="00D24A0A"/>
    <w:rsid w:val="00D25F6D"/>
    <w:rsid w:val="00D2646D"/>
    <w:rsid w:val="00D26A62"/>
    <w:rsid w:val="00D27717"/>
    <w:rsid w:val="00D3036D"/>
    <w:rsid w:val="00D307D2"/>
    <w:rsid w:val="00D33508"/>
    <w:rsid w:val="00D34522"/>
    <w:rsid w:val="00D35155"/>
    <w:rsid w:val="00D3551D"/>
    <w:rsid w:val="00D3588F"/>
    <w:rsid w:val="00D35AAC"/>
    <w:rsid w:val="00D360C2"/>
    <w:rsid w:val="00D3714F"/>
    <w:rsid w:val="00D372FA"/>
    <w:rsid w:val="00D376CD"/>
    <w:rsid w:val="00D4018C"/>
    <w:rsid w:val="00D40741"/>
    <w:rsid w:val="00D407DC"/>
    <w:rsid w:val="00D407F4"/>
    <w:rsid w:val="00D41502"/>
    <w:rsid w:val="00D41F76"/>
    <w:rsid w:val="00D4360F"/>
    <w:rsid w:val="00D43EF5"/>
    <w:rsid w:val="00D538FE"/>
    <w:rsid w:val="00D53D2B"/>
    <w:rsid w:val="00D6164F"/>
    <w:rsid w:val="00D6194C"/>
    <w:rsid w:val="00D627F7"/>
    <w:rsid w:val="00D62F5E"/>
    <w:rsid w:val="00D67B5C"/>
    <w:rsid w:val="00D7081F"/>
    <w:rsid w:val="00D71248"/>
    <w:rsid w:val="00D7144E"/>
    <w:rsid w:val="00D7179E"/>
    <w:rsid w:val="00D724C3"/>
    <w:rsid w:val="00D72877"/>
    <w:rsid w:val="00D754E6"/>
    <w:rsid w:val="00D75CE9"/>
    <w:rsid w:val="00D77599"/>
    <w:rsid w:val="00D778BA"/>
    <w:rsid w:val="00D843E1"/>
    <w:rsid w:val="00D85697"/>
    <w:rsid w:val="00D9006A"/>
    <w:rsid w:val="00D90A82"/>
    <w:rsid w:val="00D93501"/>
    <w:rsid w:val="00D93C14"/>
    <w:rsid w:val="00D94F99"/>
    <w:rsid w:val="00D96AFD"/>
    <w:rsid w:val="00D971AC"/>
    <w:rsid w:val="00D974BB"/>
    <w:rsid w:val="00DA07F9"/>
    <w:rsid w:val="00DA1359"/>
    <w:rsid w:val="00DA1C27"/>
    <w:rsid w:val="00DA1C56"/>
    <w:rsid w:val="00DA2E1A"/>
    <w:rsid w:val="00DA41FA"/>
    <w:rsid w:val="00DA5C12"/>
    <w:rsid w:val="00DA72A1"/>
    <w:rsid w:val="00DB1FE8"/>
    <w:rsid w:val="00DB3114"/>
    <w:rsid w:val="00DB5CF1"/>
    <w:rsid w:val="00DB6969"/>
    <w:rsid w:val="00DB7CEC"/>
    <w:rsid w:val="00DC285B"/>
    <w:rsid w:val="00DC303E"/>
    <w:rsid w:val="00DC37F3"/>
    <w:rsid w:val="00DC5032"/>
    <w:rsid w:val="00DC5D8F"/>
    <w:rsid w:val="00DC5DF1"/>
    <w:rsid w:val="00DC642C"/>
    <w:rsid w:val="00DC66EE"/>
    <w:rsid w:val="00DC7E70"/>
    <w:rsid w:val="00DD1815"/>
    <w:rsid w:val="00DD194D"/>
    <w:rsid w:val="00DD1A7C"/>
    <w:rsid w:val="00DD2EF1"/>
    <w:rsid w:val="00DD39D6"/>
    <w:rsid w:val="00DD5167"/>
    <w:rsid w:val="00DD71FD"/>
    <w:rsid w:val="00DE0713"/>
    <w:rsid w:val="00DE0A17"/>
    <w:rsid w:val="00DE2D17"/>
    <w:rsid w:val="00DE4475"/>
    <w:rsid w:val="00DE5CD5"/>
    <w:rsid w:val="00DE7BEA"/>
    <w:rsid w:val="00DF0928"/>
    <w:rsid w:val="00DF1E66"/>
    <w:rsid w:val="00DF28CF"/>
    <w:rsid w:val="00DF33B1"/>
    <w:rsid w:val="00DF474B"/>
    <w:rsid w:val="00DF5570"/>
    <w:rsid w:val="00DF725C"/>
    <w:rsid w:val="00E011F8"/>
    <w:rsid w:val="00E0163E"/>
    <w:rsid w:val="00E01A6B"/>
    <w:rsid w:val="00E01AD4"/>
    <w:rsid w:val="00E03BDE"/>
    <w:rsid w:val="00E03D4D"/>
    <w:rsid w:val="00E05E89"/>
    <w:rsid w:val="00E10402"/>
    <w:rsid w:val="00E11742"/>
    <w:rsid w:val="00E15853"/>
    <w:rsid w:val="00E15CE4"/>
    <w:rsid w:val="00E17124"/>
    <w:rsid w:val="00E22812"/>
    <w:rsid w:val="00E246A2"/>
    <w:rsid w:val="00E27ECA"/>
    <w:rsid w:val="00E3004B"/>
    <w:rsid w:val="00E30B0B"/>
    <w:rsid w:val="00E31974"/>
    <w:rsid w:val="00E3242E"/>
    <w:rsid w:val="00E32949"/>
    <w:rsid w:val="00E330E2"/>
    <w:rsid w:val="00E33E77"/>
    <w:rsid w:val="00E34FA5"/>
    <w:rsid w:val="00E36F7B"/>
    <w:rsid w:val="00E37F35"/>
    <w:rsid w:val="00E40FB1"/>
    <w:rsid w:val="00E438DF"/>
    <w:rsid w:val="00E47B59"/>
    <w:rsid w:val="00E50883"/>
    <w:rsid w:val="00E50885"/>
    <w:rsid w:val="00E513A9"/>
    <w:rsid w:val="00E51BD0"/>
    <w:rsid w:val="00E53302"/>
    <w:rsid w:val="00E53F21"/>
    <w:rsid w:val="00E53F3F"/>
    <w:rsid w:val="00E553A5"/>
    <w:rsid w:val="00E5577D"/>
    <w:rsid w:val="00E55D5D"/>
    <w:rsid w:val="00E56D81"/>
    <w:rsid w:val="00E61EC9"/>
    <w:rsid w:val="00E624D8"/>
    <w:rsid w:val="00E63BEF"/>
    <w:rsid w:val="00E661FC"/>
    <w:rsid w:val="00E66588"/>
    <w:rsid w:val="00E67EB7"/>
    <w:rsid w:val="00E7094E"/>
    <w:rsid w:val="00E71EFD"/>
    <w:rsid w:val="00E732BF"/>
    <w:rsid w:val="00E736C1"/>
    <w:rsid w:val="00E76F15"/>
    <w:rsid w:val="00E77FC3"/>
    <w:rsid w:val="00E805BA"/>
    <w:rsid w:val="00E81C55"/>
    <w:rsid w:val="00E821A8"/>
    <w:rsid w:val="00E858BA"/>
    <w:rsid w:val="00E873F2"/>
    <w:rsid w:val="00E879F0"/>
    <w:rsid w:val="00E9106E"/>
    <w:rsid w:val="00E920D3"/>
    <w:rsid w:val="00E924B8"/>
    <w:rsid w:val="00E97636"/>
    <w:rsid w:val="00EA33AF"/>
    <w:rsid w:val="00EA3BA8"/>
    <w:rsid w:val="00EA3D65"/>
    <w:rsid w:val="00EA4B55"/>
    <w:rsid w:val="00EA4E93"/>
    <w:rsid w:val="00EA4F53"/>
    <w:rsid w:val="00EA5351"/>
    <w:rsid w:val="00EA663D"/>
    <w:rsid w:val="00EA7232"/>
    <w:rsid w:val="00EB1C20"/>
    <w:rsid w:val="00EB29C2"/>
    <w:rsid w:val="00EB34D2"/>
    <w:rsid w:val="00EB6213"/>
    <w:rsid w:val="00EB64DC"/>
    <w:rsid w:val="00EB680A"/>
    <w:rsid w:val="00EC07DB"/>
    <w:rsid w:val="00EC1517"/>
    <w:rsid w:val="00EC2A06"/>
    <w:rsid w:val="00EC3027"/>
    <w:rsid w:val="00EC6326"/>
    <w:rsid w:val="00EC7513"/>
    <w:rsid w:val="00EC7CA8"/>
    <w:rsid w:val="00ED0D15"/>
    <w:rsid w:val="00ED1A01"/>
    <w:rsid w:val="00ED214E"/>
    <w:rsid w:val="00ED4629"/>
    <w:rsid w:val="00ED6AD8"/>
    <w:rsid w:val="00ED70AA"/>
    <w:rsid w:val="00EE041D"/>
    <w:rsid w:val="00EE10A7"/>
    <w:rsid w:val="00EE26DE"/>
    <w:rsid w:val="00EE6432"/>
    <w:rsid w:val="00EF1FD3"/>
    <w:rsid w:val="00EF26BF"/>
    <w:rsid w:val="00EF30BF"/>
    <w:rsid w:val="00EF3CD2"/>
    <w:rsid w:val="00EF407D"/>
    <w:rsid w:val="00EF4C5F"/>
    <w:rsid w:val="00EF68E5"/>
    <w:rsid w:val="00F00F66"/>
    <w:rsid w:val="00F02899"/>
    <w:rsid w:val="00F0416C"/>
    <w:rsid w:val="00F06127"/>
    <w:rsid w:val="00F077F0"/>
    <w:rsid w:val="00F07DB1"/>
    <w:rsid w:val="00F07FD9"/>
    <w:rsid w:val="00F10452"/>
    <w:rsid w:val="00F12CFE"/>
    <w:rsid w:val="00F13EF2"/>
    <w:rsid w:val="00F14CC2"/>
    <w:rsid w:val="00F179E4"/>
    <w:rsid w:val="00F17F41"/>
    <w:rsid w:val="00F2036D"/>
    <w:rsid w:val="00F20953"/>
    <w:rsid w:val="00F22F20"/>
    <w:rsid w:val="00F252E3"/>
    <w:rsid w:val="00F25369"/>
    <w:rsid w:val="00F278EA"/>
    <w:rsid w:val="00F3016D"/>
    <w:rsid w:val="00F306E8"/>
    <w:rsid w:val="00F34035"/>
    <w:rsid w:val="00F35891"/>
    <w:rsid w:val="00F36D59"/>
    <w:rsid w:val="00F409A9"/>
    <w:rsid w:val="00F40CDE"/>
    <w:rsid w:val="00F4101D"/>
    <w:rsid w:val="00F4553A"/>
    <w:rsid w:val="00F47C21"/>
    <w:rsid w:val="00F5028E"/>
    <w:rsid w:val="00F50AF2"/>
    <w:rsid w:val="00F52CDF"/>
    <w:rsid w:val="00F53CC7"/>
    <w:rsid w:val="00F54A14"/>
    <w:rsid w:val="00F57629"/>
    <w:rsid w:val="00F60D54"/>
    <w:rsid w:val="00F61EA6"/>
    <w:rsid w:val="00F62857"/>
    <w:rsid w:val="00F62949"/>
    <w:rsid w:val="00F65C32"/>
    <w:rsid w:val="00F66669"/>
    <w:rsid w:val="00F66F89"/>
    <w:rsid w:val="00F67501"/>
    <w:rsid w:val="00F705AD"/>
    <w:rsid w:val="00F71A54"/>
    <w:rsid w:val="00F721B0"/>
    <w:rsid w:val="00F83736"/>
    <w:rsid w:val="00F844B2"/>
    <w:rsid w:val="00F86461"/>
    <w:rsid w:val="00F877FC"/>
    <w:rsid w:val="00F91096"/>
    <w:rsid w:val="00F92781"/>
    <w:rsid w:val="00F943CE"/>
    <w:rsid w:val="00F94431"/>
    <w:rsid w:val="00F95009"/>
    <w:rsid w:val="00F95554"/>
    <w:rsid w:val="00FA3B86"/>
    <w:rsid w:val="00FA4E67"/>
    <w:rsid w:val="00FA4F00"/>
    <w:rsid w:val="00FA6447"/>
    <w:rsid w:val="00FB1D62"/>
    <w:rsid w:val="00FB222E"/>
    <w:rsid w:val="00FB24DD"/>
    <w:rsid w:val="00FB2F9C"/>
    <w:rsid w:val="00FB30E6"/>
    <w:rsid w:val="00FB3650"/>
    <w:rsid w:val="00FB3F22"/>
    <w:rsid w:val="00FB4FAA"/>
    <w:rsid w:val="00FB52F9"/>
    <w:rsid w:val="00FB5925"/>
    <w:rsid w:val="00FB78D6"/>
    <w:rsid w:val="00FB794A"/>
    <w:rsid w:val="00FC1C88"/>
    <w:rsid w:val="00FC381A"/>
    <w:rsid w:val="00FC4012"/>
    <w:rsid w:val="00FC6498"/>
    <w:rsid w:val="00FD06BE"/>
    <w:rsid w:val="00FD0B40"/>
    <w:rsid w:val="00FD0C6E"/>
    <w:rsid w:val="00FD1AF8"/>
    <w:rsid w:val="00FD25E4"/>
    <w:rsid w:val="00FD2AFB"/>
    <w:rsid w:val="00FD4C23"/>
    <w:rsid w:val="00FD4F35"/>
    <w:rsid w:val="00FD7256"/>
    <w:rsid w:val="00FD7FA0"/>
    <w:rsid w:val="00FE6889"/>
    <w:rsid w:val="00FE73C5"/>
    <w:rsid w:val="00FF290B"/>
    <w:rsid w:val="00FF4AB5"/>
    <w:rsid w:val="00FF61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672"/>
    <w:pPr>
      <w:spacing w:after="240" w:line="480" w:lineRule="auto"/>
    </w:pPr>
    <w:rPr>
      <w:rFonts w:ascii="Arial" w:hAnsi="Arial" w:cs="Arial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E6034"/>
    <w:pPr>
      <w:keepNext/>
      <w:keepLines/>
      <w:spacing w:line="240" w:lineRule="auto"/>
      <w:contextualSpacing/>
      <w:jc w:val="both"/>
      <w:outlineLvl w:val="0"/>
    </w:pPr>
    <w:rPr>
      <w:rFonts w:eastAsiaTheme="majorEastAsia"/>
      <w:b/>
      <w:bCs/>
      <w:sz w:val="24"/>
      <w:szCs w:val="2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82C3D"/>
    <w:pPr>
      <w:keepNext/>
      <w:keepLines/>
      <w:spacing w:line="240" w:lineRule="auto"/>
      <w:jc w:val="both"/>
      <w:outlineLvl w:val="1"/>
    </w:pPr>
    <w:rPr>
      <w:rFonts w:eastAsiaTheme="majorEastAsia"/>
      <w:b/>
      <w:bCs/>
      <w:szCs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22E69"/>
    <w:pPr>
      <w:keepNext/>
      <w:keepLines/>
      <w:spacing w:after="80"/>
      <w:jc w:val="both"/>
      <w:outlineLvl w:val="2"/>
    </w:pPr>
    <w:rPr>
      <w:b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78EE"/>
    <w:pPr>
      <w:spacing w:after="80"/>
      <w:outlineLvl w:val="3"/>
    </w:pPr>
    <w:rPr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5278EE"/>
    <w:pPr>
      <w:keepNext/>
      <w:keepLines/>
      <w:spacing w:after="0" w:line="360" w:lineRule="auto"/>
      <w:ind w:left="2143" w:hanging="1008"/>
      <w:jc w:val="both"/>
      <w:outlineLvl w:val="4"/>
    </w:pPr>
    <w:rPr>
      <w:rFonts w:eastAsiaTheme="majorEastAsia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5278EE"/>
    <w:pPr>
      <w:keepNext/>
      <w:keepLines/>
      <w:spacing w:before="240" w:after="0" w:line="360" w:lineRule="auto"/>
      <w:ind w:left="1152" w:hanging="1152"/>
      <w:outlineLvl w:val="5"/>
    </w:pPr>
    <w:rPr>
      <w:rFonts w:eastAsiaTheme="majorEastAsia"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8EE"/>
    <w:pPr>
      <w:keepNext/>
      <w:keepLines/>
      <w:spacing w:before="120" w:after="0" w:line="360" w:lineRule="auto"/>
      <w:ind w:left="1296" w:hanging="1296"/>
      <w:jc w:val="both"/>
      <w:outlineLvl w:val="6"/>
    </w:pPr>
    <w:rPr>
      <w:rFonts w:eastAsiaTheme="majorEastAsia"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8EE"/>
    <w:pPr>
      <w:keepNext/>
      <w:keepLines/>
      <w:spacing w:before="120" w:after="0" w:line="360" w:lineRule="auto"/>
      <w:ind w:left="1440" w:hanging="1440"/>
      <w:jc w:val="both"/>
      <w:outlineLvl w:val="7"/>
    </w:pPr>
    <w:rPr>
      <w:rFonts w:eastAsiaTheme="majorEastAsi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8EE"/>
    <w:pPr>
      <w:keepNext/>
      <w:keepLines/>
      <w:numPr>
        <w:ilvl w:val="8"/>
        <w:numId w:val="2"/>
      </w:numPr>
      <w:spacing w:before="120" w:after="0" w:line="360" w:lineRule="auto"/>
      <w:ind w:left="1584" w:hanging="1584"/>
      <w:jc w:val="both"/>
      <w:outlineLvl w:val="8"/>
    </w:pPr>
    <w:rPr>
      <w:rFonts w:eastAsiaTheme="majorEastAsia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5278EE"/>
    <w:rPr>
      <w:rFonts w:ascii="Arial" w:eastAsiaTheme="majorEastAsia" w:hAnsi="Arial" w:cs="Arial"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5278EE"/>
    <w:rPr>
      <w:rFonts w:ascii="Arial" w:hAnsi="Arial" w:cs="Arial"/>
      <w:bCs/>
      <w:i/>
      <w:iCs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22E69"/>
    <w:rPr>
      <w:rFonts w:ascii="Arial" w:hAnsi="Arial" w:cs="Arial"/>
      <w:b/>
      <w:i/>
      <w:iCs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82C3D"/>
    <w:rPr>
      <w:rFonts w:ascii="Arial" w:eastAsiaTheme="majorEastAsia" w:hAnsi="Arial" w:cs="Arial"/>
      <w:b/>
      <w:bCs/>
    </w:rPr>
  </w:style>
  <w:style w:type="paragraph" w:customStyle="1" w:styleId="TableThesis">
    <w:name w:val="Table Thesis"/>
    <w:basedOn w:val="Normal"/>
    <w:autoRedefine/>
    <w:qFormat/>
    <w:rsid w:val="005278EE"/>
    <w:pPr>
      <w:jc w:val="both"/>
    </w:pPr>
  </w:style>
  <w:style w:type="paragraph" w:customStyle="1" w:styleId="Table">
    <w:name w:val="Table"/>
    <w:basedOn w:val="Normal"/>
    <w:autoRedefine/>
    <w:qFormat/>
    <w:rsid w:val="00141672"/>
    <w:pPr>
      <w:spacing w:after="120" w:line="240" w:lineRule="auto"/>
    </w:pPr>
    <w:rPr>
      <w:b/>
      <w:szCs w:val="22"/>
    </w:rPr>
  </w:style>
  <w:style w:type="paragraph" w:customStyle="1" w:styleId="Quotation">
    <w:name w:val="Quotation"/>
    <w:basedOn w:val="Normal"/>
    <w:link w:val="QuotationChar"/>
    <w:qFormat/>
    <w:rsid w:val="005278EE"/>
    <w:pPr>
      <w:spacing w:before="120" w:after="0" w:line="240" w:lineRule="auto"/>
      <w:ind w:left="454" w:right="454"/>
      <w:jc w:val="both"/>
    </w:pPr>
    <w:rPr>
      <w:sz w:val="20"/>
    </w:rPr>
  </w:style>
  <w:style w:type="character" w:customStyle="1" w:styleId="QuotationChar">
    <w:name w:val="Quotation Char"/>
    <w:basedOn w:val="DefaultParagraphFont"/>
    <w:link w:val="Quotation"/>
    <w:locked/>
    <w:rsid w:val="005278EE"/>
    <w:rPr>
      <w:rFonts w:ascii="Arial" w:hAnsi="Arial" w:cs="Arial"/>
      <w:sz w:val="20"/>
      <w:szCs w:val="20"/>
    </w:rPr>
  </w:style>
  <w:style w:type="paragraph" w:customStyle="1" w:styleId="Footnote">
    <w:name w:val="Footnote"/>
    <w:basedOn w:val="FootnoteText"/>
    <w:link w:val="FootnoteChar"/>
    <w:qFormat/>
    <w:rsid w:val="005278EE"/>
    <w:pPr>
      <w:spacing w:before="120" w:after="0" w:line="240" w:lineRule="auto"/>
      <w:jc w:val="both"/>
    </w:pPr>
    <w:rPr>
      <w:sz w:val="16"/>
      <w:szCs w:val="16"/>
    </w:rPr>
  </w:style>
  <w:style w:type="character" w:customStyle="1" w:styleId="FootnoteChar">
    <w:name w:val="Footnote Char"/>
    <w:basedOn w:val="FootnoteTextChar"/>
    <w:link w:val="Footnote"/>
    <w:locked/>
    <w:rsid w:val="005278EE"/>
    <w:rPr>
      <w:rFonts w:ascii="Arial" w:hAnsi="Arial" w:cs="Arial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5925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5925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E6034"/>
    <w:rPr>
      <w:rFonts w:ascii="Arial" w:eastAsiaTheme="majorEastAsia" w:hAnsi="Arial" w:cs="Arial"/>
      <w:b/>
      <w:bCs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8EE"/>
    <w:rPr>
      <w:rFonts w:ascii="Arial" w:eastAsiaTheme="majorEastAsia" w:hAnsi="Arial" w:cs="Arial"/>
      <w:iCs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78EE"/>
    <w:rPr>
      <w:rFonts w:ascii="Arial" w:eastAsiaTheme="majorEastAsia" w:hAnsi="Arial" w:cs="Arial"/>
      <w:iCs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8EE"/>
    <w:rPr>
      <w:rFonts w:ascii="Arial" w:eastAsiaTheme="majorEastAsia" w:hAnsi="Arial" w:cs="Arial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8EE"/>
    <w:rPr>
      <w:rFonts w:ascii="Arial" w:eastAsiaTheme="majorEastAsia" w:hAnsi="Arial" w:cs="Arial"/>
      <w:iCs/>
      <w:sz w:val="24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5278EE"/>
    <w:pPr>
      <w:keepNext/>
      <w:spacing w:after="120" w:line="240" w:lineRule="auto"/>
    </w:pPr>
    <w:rPr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135A1"/>
    <w:pPr>
      <w:spacing w:after="0" w:line="240" w:lineRule="auto"/>
      <w:contextualSpacing/>
      <w:jc w:val="both"/>
    </w:pPr>
    <w:rPr>
      <w:rFonts w:eastAsiaTheme="majorEastAsia"/>
      <w:b/>
      <w:spacing w:val="5"/>
      <w:szCs w:val="22"/>
    </w:rPr>
  </w:style>
  <w:style w:type="character" w:customStyle="1" w:styleId="TitleChar">
    <w:name w:val="Title Char"/>
    <w:basedOn w:val="DefaultParagraphFont"/>
    <w:link w:val="Title"/>
    <w:uiPriority w:val="10"/>
    <w:rsid w:val="005135A1"/>
    <w:rPr>
      <w:rFonts w:ascii="Arial" w:eastAsiaTheme="majorEastAsia" w:hAnsi="Arial" w:cs="Arial"/>
      <w:b/>
      <w:spacing w:val="5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5278EE"/>
    <w:pPr>
      <w:spacing w:after="600" w:line="276" w:lineRule="auto"/>
    </w:pPr>
    <w:rPr>
      <w:rFonts w:eastAsiaTheme="majorEastAsia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278EE"/>
    <w:rPr>
      <w:rFonts w:ascii="Arial" w:eastAsiaTheme="majorEastAsia" w:hAnsi="Arial" w:cstheme="majorBidi"/>
      <w:i/>
      <w:iCs/>
      <w:spacing w:val="13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278EE"/>
    <w:rPr>
      <w:i/>
      <w:iCs/>
    </w:rPr>
  </w:style>
  <w:style w:type="paragraph" w:styleId="NoSpacing">
    <w:name w:val="No Spacing"/>
    <w:basedOn w:val="Normal"/>
    <w:link w:val="NoSpacingChar"/>
    <w:autoRedefine/>
    <w:uiPriority w:val="99"/>
    <w:qFormat/>
    <w:rsid w:val="005278EE"/>
    <w:rPr>
      <w:rFonts w:eastAsiaTheme="minorEastAsia" w:cstheme="minorBidi"/>
      <w:szCs w:val="22"/>
    </w:rPr>
  </w:style>
  <w:style w:type="character" w:customStyle="1" w:styleId="NoSpacingChar">
    <w:name w:val="No Spacing Char"/>
    <w:basedOn w:val="DefaultParagraphFont"/>
    <w:link w:val="NoSpacing"/>
    <w:uiPriority w:val="99"/>
    <w:rsid w:val="005278EE"/>
    <w:rPr>
      <w:rFonts w:ascii="Arial" w:eastAsiaTheme="minorEastAsia" w:hAnsi="Arial"/>
    </w:rPr>
  </w:style>
  <w:style w:type="paragraph" w:styleId="ListParagraph">
    <w:name w:val="List Paragraph"/>
    <w:basedOn w:val="Normal"/>
    <w:link w:val="ListParagraphChar"/>
    <w:uiPriority w:val="34"/>
    <w:qFormat/>
    <w:rsid w:val="005278E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278EE"/>
    <w:rPr>
      <w:rFonts w:ascii="Arial" w:hAnsi="Arial" w:cs="Arial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78EE"/>
    <w:pPr>
      <w:spacing w:before="480" w:line="360" w:lineRule="auto"/>
      <w:contextualSpacing w:val="0"/>
      <w:outlineLvl w:val="9"/>
    </w:pPr>
    <w:rPr>
      <w:rFonts w:asciiTheme="majorHAnsi" w:hAnsiTheme="majorHAnsi"/>
      <w:color w:val="345A8A" w:themeColor="accent1" w:themeShade="B5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575"/>
    <w:pPr>
      <w:spacing w:after="200" w:line="240" w:lineRule="auto"/>
    </w:pPr>
    <w:rPr>
      <w:rFonts w:asciiTheme="minorHAnsi" w:hAnsiTheme="minorHAnsi" w:cs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57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2457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5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57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340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CEC"/>
    <w:pPr>
      <w:spacing w:after="240"/>
    </w:pPr>
    <w:rPr>
      <w:rFonts w:ascii="Arial" w:hAnsi="Arial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CEC"/>
    <w:rPr>
      <w:rFonts w:ascii="Arial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21A8"/>
    <w:rPr>
      <w:rFonts w:ascii="Arial" w:hAnsi="Arial" w:cs="Arial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0151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51F0"/>
    <w:rPr>
      <w:rFonts w:ascii="Arial" w:hAnsi="Arial" w:cs="Arial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0151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1F0"/>
    <w:rPr>
      <w:rFonts w:ascii="Arial" w:hAnsi="Arial" w:cs="Arial"/>
      <w:sz w:val="24"/>
      <w:szCs w:val="20"/>
    </w:rPr>
  </w:style>
  <w:style w:type="paragraph" w:styleId="NormalWeb">
    <w:name w:val="Normal (Web)"/>
    <w:basedOn w:val="Normal"/>
    <w:uiPriority w:val="99"/>
    <w:unhideWhenUsed/>
    <w:rsid w:val="00015E6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156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156CC"/>
    <w:rPr>
      <w:rFonts w:ascii="Tahoma" w:hAnsi="Tahoma" w:cs="Tahoma"/>
      <w:sz w:val="16"/>
      <w:szCs w:val="16"/>
    </w:rPr>
  </w:style>
  <w:style w:type="character" w:customStyle="1" w:styleId="reference-text">
    <w:name w:val="reference-text"/>
    <w:basedOn w:val="DefaultParagraphFont"/>
    <w:rsid w:val="005A76E6"/>
  </w:style>
  <w:style w:type="character" w:styleId="Hyperlink">
    <w:name w:val="Hyperlink"/>
    <w:basedOn w:val="DefaultParagraphFont"/>
    <w:uiPriority w:val="99"/>
    <w:unhideWhenUsed/>
    <w:rsid w:val="00716D3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16D36"/>
  </w:style>
  <w:style w:type="character" w:styleId="FollowedHyperlink">
    <w:name w:val="FollowedHyperlink"/>
    <w:basedOn w:val="DefaultParagraphFont"/>
    <w:uiPriority w:val="99"/>
    <w:semiHidden/>
    <w:unhideWhenUsed/>
    <w:rsid w:val="00792B8A"/>
    <w:rPr>
      <w:color w:val="800080" w:themeColor="followedHyperlink"/>
      <w:u w:val="single"/>
    </w:rPr>
  </w:style>
  <w:style w:type="character" w:customStyle="1" w:styleId="affiliationdepartment">
    <w:name w:val="affiliation__department"/>
    <w:basedOn w:val="DefaultParagraphFont"/>
    <w:rsid w:val="00D96AFD"/>
  </w:style>
  <w:style w:type="character" w:customStyle="1" w:styleId="affiliationname">
    <w:name w:val="affiliation__name"/>
    <w:basedOn w:val="DefaultParagraphFont"/>
    <w:rsid w:val="00D96AFD"/>
  </w:style>
  <w:style w:type="numbering" w:customStyle="1" w:styleId="NoList1">
    <w:name w:val="No List1"/>
    <w:next w:val="NoList"/>
    <w:uiPriority w:val="99"/>
    <w:semiHidden/>
    <w:unhideWhenUsed/>
    <w:rsid w:val="00461863"/>
  </w:style>
  <w:style w:type="table" w:customStyle="1" w:styleId="TableGrid1">
    <w:name w:val="Table Grid1"/>
    <w:basedOn w:val="TableNormal"/>
    <w:next w:val="TableGrid"/>
    <w:uiPriority w:val="59"/>
    <w:rsid w:val="004618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uiPriority w:val="99"/>
    <w:semiHidden/>
    <w:unhideWhenUsed/>
    <w:rsid w:val="00461863"/>
  </w:style>
  <w:style w:type="character" w:styleId="LineNumber">
    <w:name w:val="line number"/>
    <w:basedOn w:val="DefaultParagraphFont"/>
    <w:uiPriority w:val="99"/>
    <w:semiHidden/>
    <w:unhideWhenUsed/>
    <w:rsid w:val="00ED70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672"/>
    <w:pPr>
      <w:spacing w:after="240" w:line="480" w:lineRule="auto"/>
    </w:pPr>
    <w:rPr>
      <w:rFonts w:ascii="Arial" w:hAnsi="Arial" w:cs="Arial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E6034"/>
    <w:pPr>
      <w:keepNext/>
      <w:keepLines/>
      <w:spacing w:line="240" w:lineRule="auto"/>
      <w:contextualSpacing/>
      <w:jc w:val="both"/>
      <w:outlineLvl w:val="0"/>
    </w:pPr>
    <w:rPr>
      <w:rFonts w:eastAsiaTheme="majorEastAsia"/>
      <w:b/>
      <w:bCs/>
      <w:sz w:val="24"/>
      <w:szCs w:val="2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82C3D"/>
    <w:pPr>
      <w:keepNext/>
      <w:keepLines/>
      <w:spacing w:line="240" w:lineRule="auto"/>
      <w:jc w:val="both"/>
      <w:outlineLvl w:val="1"/>
    </w:pPr>
    <w:rPr>
      <w:rFonts w:eastAsiaTheme="majorEastAsia"/>
      <w:b/>
      <w:bCs/>
      <w:szCs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22E69"/>
    <w:pPr>
      <w:keepNext/>
      <w:keepLines/>
      <w:spacing w:after="80"/>
      <w:jc w:val="both"/>
      <w:outlineLvl w:val="2"/>
    </w:pPr>
    <w:rPr>
      <w:b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78EE"/>
    <w:pPr>
      <w:spacing w:after="80"/>
      <w:outlineLvl w:val="3"/>
    </w:pPr>
    <w:rPr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5278EE"/>
    <w:pPr>
      <w:keepNext/>
      <w:keepLines/>
      <w:spacing w:after="0" w:line="360" w:lineRule="auto"/>
      <w:ind w:left="2143" w:hanging="1008"/>
      <w:jc w:val="both"/>
      <w:outlineLvl w:val="4"/>
    </w:pPr>
    <w:rPr>
      <w:rFonts w:eastAsiaTheme="majorEastAsia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5278EE"/>
    <w:pPr>
      <w:keepNext/>
      <w:keepLines/>
      <w:spacing w:before="240" w:after="0" w:line="360" w:lineRule="auto"/>
      <w:ind w:left="1152" w:hanging="1152"/>
      <w:outlineLvl w:val="5"/>
    </w:pPr>
    <w:rPr>
      <w:rFonts w:eastAsiaTheme="majorEastAsia"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8EE"/>
    <w:pPr>
      <w:keepNext/>
      <w:keepLines/>
      <w:spacing w:before="120" w:after="0" w:line="360" w:lineRule="auto"/>
      <w:ind w:left="1296" w:hanging="1296"/>
      <w:jc w:val="both"/>
      <w:outlineLvl w:val="6"/>
    </w:pPr>
    <w:rPr>
      <w:rFonts w:eastAsiaTheme="majorEastAsia"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8EE"/>
    <w:pPr>
      <w:keepNext/>
      <w:keepLines/>
      <w:spacing w:before="120" w:after="0" w:line="360" w:lineRule="auto"/>
      <w:ind w:left="1440" w:hanging="1440"/>
      <w:jc w:val="both"/>
      <w:outlineLvl w:val="7"/>
    </w:pPr>
    <w:rPr>
      <w:rFonts w:eastAsiaTheme="majorEastAsi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8EE"/>
    <w:pPr>
      <w:keepNext/>
      <w:keepLines/>
      <w:numPr>
        <w:ilvl w:val="8"/>
        <w:numId w:val="2"/>
      </w:numPr>
      <w:spacing w:before="120" w:after="0" w:line="360" w:lineRule="auto"/>
      <w:ind w:left="1584" w:hanging="1584"/>
      <w:jc w:val="both"/>
      <w:outlineLvl w:val="8"/>
    </w:pPr>
    <w:rPr>
      <w:rFonts w:eastAsiaTheme="majorEastAsia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5278EE"/>
    <w:rPr>
      <w:rFonts w:ascii="Arial" w:eastAsiaTheme="majorEastAsia" w:hAnsi="Arial" w:cs="Arial"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5278EE"/>
    <w:rPr>
      <w:rFonts w:ascii="Arial" w:hAnsi="Arial" w:cs="Arial"/>
      <w:bCs/>
      <w:i/>
      <w:iCs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22E69"/>
    <w:rPr>
      <w:rFonts w:ascii="Arial" w:hAnsi="Arial" w:cs="Arial"/>
      <w:b/>
      <w:i/>
      <w:iCs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82C3D"/>
    <w:rPr>
      <w:rFonts w:ascii="Arial" w:eastAsiaTheme="majorEastAsia" w:hAnsi="Arial" w:cs="Arial"/>
      <w:b/>
      <w:bCs/>
    </w:rPr>
  </w:style>
  <w:style w:type="paragraph" w:customStyle="1" w:styleId="TableThesis">
    <w:name w:val="Table Thesis"/>
    <w:basedOn w:val="Normal"/>
    <w:autoRedefine/>
    <w:qFormat/>
    <w:rsid w:val="005278EE"/>
    <w:pPr>
      <w:jc w:val="both"/>
    </w:pPr>
  </w:style>
  <w:style w:type="paragraph" w:customStyle="1" w:styleId="Table">
    <w:name w:val="Table"/>
    <w:basedOn w:val="Normal"/>
    <w:autoRedefine/>
    <w:qFormat/>
    <w:rsid w:val="00141672"/>
    <w:pPr>
      <w:spacing w:after="120" w:line="240" w:lineRule="auto"/>
    </w:pPr>
    <w:rPr>
      <w:b/>
      <w:szCs w:val="22"/>
    </w:rPr>
  </w:style>
  <w:style w:type="paragraph" w:customStyle="1" w:styleId="Quotation">
    <w:name w:val="Quotation"/>
    <w:basedOn w:val="Normal"/>
    <w:link w:val="QuotationChar"/>
    <w:qFormat/>
    <w:rsid w:val="005278EE"/>
    <w:pPr>
      <w:spacing w:before="120" w:after="0" w:line="240" w:lineRule="auto"/>
      <w:ind w:left="454" w:right="454"/>
      <w:jc w:val="both"/>
    </w:pPr>
    <w:rPr>
      <w:sz w:val="20"/>
    </w:rPr>
  </w:style>
  <w:style w:type="character" w:customStyle="1" w:styleId="QuotationChar">
    <w:name w:val="Quotation Char"/>
    <w:basedOn w:val="DefaultParagraphFont"/>
    <w:link w:val="Quotation"/>
    <w:locked/>
    <w:rsid w:val="005278EE"/>
    <w:rPr>
      <w:rFonts w:ascii="Arial" w:hAnsi="Arial" w:cs="Arial"/>
      <w:sz w:val="20"/>
      <w:szCs w:val="20"/>
    </w:rPr>
  </w:style>
  <w:style w:type="paragraph" w:customStyle="1" w:styleId="Footnote">
    <w:name w:val="Footnote"/>
    <w:basedOn w:val="FootnoteText"/>
    <w:link w:val="FootnoteChar"/>
    <w:qFormat/>
    <w:rsid w:val="005278EE"/>
    <w:pPr>
      <w:spacing w:before="120" w:after="0" w:line="240" w:lineRule="auto"/>
      <w:jc w:val="both"/>
    </w:pPr>
    <w:rPr>
      <w:sz w:val="16"/>
      <w:szCs w:val="16"/>
    </w:rPr>
  </w:style>
  <w:style w:type="character" w:customStyle="1" w:styleId="FootnoteChar">
    <w:name w:val="Footnote Char"/>
    <w:basedOn w:val="FootnoteTextChar"/>
    <w:link w:val="Footnote"/>
    <w:locked/>
    <w:rsid w:val="005278EE"/>
    <w:rPr>
      <w:rFonts w:ascii="Arial" w:hAnsi="Arial" w:cs="Arial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5925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5925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E6034"/>
    <w:rPr>
      <w:rFonts w:ascii="Arial" w:eastAsiaTheme="majorEastAsia" w:hAnsi="Arial" w:cs="Arial"/>
      <w:b/>
      <w:bCs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8EE"/>
    <w:rPr>
      <w:rFonts w:ascii="Arial" w:eastAsiaTheme="majorEastAsia" w:hAnsi="Arial" w:cs="Arial"/>
      <w:iCs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78EE"/>
    <w:rPr>
      <w:rFonts w:ascii="Arial" w:eastAsiaTheme="majorEastAsia" w:hAnsi="Arial" w:cs="Arial"/>
      <w:iCs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8EE"/>
    <w:rPr>
      <w:rFonts w:ascii="Arial" w:eastAsiaTheme="majorEastAsia" w:hAnsi="Arial" w:cs="Arial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8EE"/>
    <w:rPr>
      <w:rFonts w:ascii="Arial" w:eastAsiaTheme="majorEastAsia" w:hAnsi="Arial" w:cs="Arial"/>
      <w:iCs/>
      <w:sz w:val="24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5278EE"/>
    <w:pPr>
      <w:keepNext/>
      <w:spacing w:after="120" w:line="240" w:lineRule="auto"/>
    </w:pPr>
    <w:rPr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135A1"/>
    <w:pPr>
      <w:spacing w:after="0" w:line="240" w:lineRule="auto"/>
      <w:contextualSpacing/>
      <w:jc w:val="both"/>
    </w:pPr>
    <w:rPr>
      <w:rFonts w:eastAsiaTheme="majorEastAsia"/>
      <w:b/>
      <w:spacing w:val="5"/>
      <w:szCs w:val="22"/>
    </w:rPr>
  </w:style>
  <w:style w:type="character" w:customStyle="1" w:styleId="TitleChar">
    <w:name w:val="Title Char"/>
    <w:basedOn w:val="DefaultParagraphFont"/>
    <w:link w:val="Title"/>
    <w:uiPriority w:val="10"/>
    <w:rsid w:val="005135A1"/>
    <w:rPr>
      <w:rFonts w:ascii="Arial" w:eastAsiaTheme="majorEastAsia" w:hAnsi="Arial" w:cs="Arial"/>
      <w:b/>
      <w:spacing w:val="5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5278EE"/>
    <w:pPr>
      <w:spacing w:after="600" w:line="276" w:lineRule="auto"/>
    </w:pPr>
    <w:rPr>
      <w:rFonts w:eastAsiaTheme="majorEastAsia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278EE"/>
    <w:rPr>
      <w:rFonts w:ascii="Arial" w:eastAsiaTheme="majorEastAsia" w:hAnsi="Arial" w:cstheme="majorBidi"/>
      <w:i/>
      <w:iCs/>
      <w:spacing w:val="13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278EE"/>
    <w:rPr>
      <w:i/>
      <w:iCs/>
    </w:rPr>
  </w:style>
  <w:style w:type="paragraph" w:styleId="NoSpacing">
    <w:name w:val="No Spacing"/>
    <w:basedOn w:val="Normal"/>
    <w:link w:val="NoSpacingChar"/>
    <w:autoRedefine/>
    <w:uiPriority w:val="99"/>
    <w:qFormat/>
    <w:rsid w:val="005278EE"/>
    <w:rPr>
      <w:rFonts w:eastAsiaTheme="minorEastAsia" w:cstheme="minorBidi"/>
      <w:szCs w:val="22"/>
    </w:rPr>
  </w:style>
  <w:style w:type="character" w:customStyle="1" w:styleId="NoSpacingChar">
    <w:name w:val="No Spacing Char"/>
    <w:basedOn w:val="DefaultParagraphFont"/>
    <w:link w:val="NoSpacing"/>
    <w:uiPriority w:val="99"/>
    <w:rsid w:val="005278EE"/>
    <w:rPr>
      <w:rFonts w:ascii="Arial" w:eastAsiaTheme="minorEastAsia" w:hAnsi="Arial"/>
    </w:rPr>
  </w:style>
  <w:style w:type="paragraph" w:styleId="ListParagraph">
    <w:name w:val="List Paragraph"/>
    <w:basedOn w:val="Normal"/>
    <w:link w:val="ListParagraphChar"/>
    <w:uiPriority w:val="34"/>
    <w:qFormat/>
    <w:rsid w:val="005278E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278EE"/>
    <w:rPr>
      <w:rFonts w:ascii="Arial" w:hAnsi="Arial" w:cs="Arial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78EE"/>
    <w:pPr>
      <w:spacing w:before="480" w:line="360" w:lineRule="auto"/>
      <w:contextualSpacing w:val="0"/>
      <w:outlineLvl w:val="9"/>
    </w:pPr>
    <w:rPr>
      <w:rFonts w:asciiTheme="majorHAnsi" w:hAnsiTheme="majorHAnsi"/>
      <w:color w:val="345A8A" w:themeColor="accent1" w:themeShade="B5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575"/>
    <w:pPr>
      <w:spacing w:after="200" w:line="240" w:lineRule="auto"/>
    </w:pPr>
    <w:rPr>
      <w:rFonts w:asciiTheme="minorHAnsi" w:hAnsiTheme="minorHAnsi" w:cs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57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2457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5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57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340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CEC"/>
    <w:pPr>
      <w:spacing w:after="240"/>
    </w:pPr>
    <w:rPr>
      <w:rFonts w:ascii="Arial" w:hAnsi="Arial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CEC"/>
    <w:rPr>
      <w:rFonts w:ascii="Arial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21A8"/>
    <w:rPr>
      <w:rFonts w:ascii="Arial" w:hAnsi="Arial" w:cs="Arial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0151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51F0"/>
    <w:rPr>
      <w:rFonts w:ascii="Arial" w:hAnsi="Arial" w:cs="Arial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0151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1F0"/>
    <w:rPr>
      <w:rFonts w:ascii="Arial" w:hAnsi="Arial" w:cs="Arial"/>
      <w:sz w:val="24"/>
      <w:szCs w:val="20"/>
    </w:rPr>
  </w:style>
  <w:style w:type="paragraph" w:styleId="NormalWeb">
    <w:name w:val="Normal (Web)"/>
    <w:basedOn w:val="Normal"/>
    <w:uiPriority w:val="99"/>
    <w:unhideWhenUsed/>
    <w:rsid w:val="00015E6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156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156CC"/>
    <w:rPr>
      <w:rFonts w:ascii="Tahoma" w:hAnsi="Tahoma" w:cs="Tahoma"/>
      <w:sz w:val="16"/>
      <w:szCs w:val="16"/>
    </w:rPr>
  </w:style>
  <w:style w:type="character" w:customStyle="1" w:styleId="reference-text">
    <w:name w:val="reference-text"/>
    <w:basedOn w:val="DefaultParagraphFont"/>
    <w:rsid w:val="005A76E6"/>
  </w:style>
  <w:style w:type="character" w:styleId="Hyperlink">
    <w:name w:val="Hyperlink"/>
    <w:basedOn w:val="DefaultParagraphFont"/>
    <w:uiPriority w:val="99"/>
    <w:unhideWhenUsed/>
    <w:rsid w:val="00716D3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16D36"/>
  </w:style>
  <w:style w:type="character" w:styleId="FollowedHyperlink">
    <w:name w:val="FollowedHyperlink"/>
    <w:basedOn w:val="DefaultParagraphFont"/>
    <w:uiPriority w:val="99"/>
    <w:semiHidden/>
    <w:unhideWhenUsed/>
    <w:rsid w:val="00792B8A"/>
    <w:rPr>
      <w:color w:val="800080" w:themeColor="followedHyperlink"/>
      <w:u w:val="single"/>
    </w:rPr>
  </w:style>
  <w:style w:type="character" w:customStyle="1" w:styleId="affiliationdepartment">
    <w:name w:val="affiliation__department"/>
    <w:basedOn w:val="DefaultParagraphFont"/>
    <w:rsid w:val="00D96AFD"/>
  </w:style>
  <w:style w:type="character" w:customStyle="1" w:styleId="affiliationname">
    <w:name w:val="affiliation__name"/>
    <w:basedOn w:val="DefaultParagraphFont"/>
    <w:rsid w:val="00D96AFD"/>
  </w:style>
  <w:style w:type="numbering" w:customStyle="1" w:styleId="NoList1">
    <w:name w:val="No List1"/>
    <w:next w:val="NoList"/>
    <w:uiPriority w:val="99"/>
    <w:semiHidden/>
    <w:unhideWhenUsed/>
    <w:rsid w:val="00461863"/>
  </w:style>
  <w:style w:type="table" w:customStyle="1" w:styleId="TableGrid1">
    <w:name w:val="Table Grid1"/>
    <w:basedOn w:val="TableNormal"/>
    <w:next w:val="TableGrid"/>
    <w:uiPriority w:val="59"/>
    <w:rsid w:val="004618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461863"/>
  </w:style>
  <w:style w:type="character" w:styleId="LineNumber">
    <w:name w:val="line number"/>
    <w:basedOn w:val="DefaultParagraphFont"/>
    <w:uiPriority w:val="99"/>
    <w:semiHidden/>
    <w:unhideWhenUsed/>
    <w:rsid w:val="00ED70A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6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05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42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7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1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4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0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29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28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9F45CB-C42D-4B93-B916-D46EFE73A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7</Words>
  <Characters>2809</Characters>
  <Application>Microsoft Office Word</Application>
  <DocSecurity>0</DocSecurity>
  <Lines>165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3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's College London</dc:creator>
  <cp:lastModifiedBy>JBODONZO</cp:lastModifiedBy>
  <cp:revision>4</cp:revision>
  <cp:lastPrinted>2016-11-26T17:37:00Z</cp:lastPrinted>
  <dcterms:created xsi:type="dcterms:W3CDTF">2016-12-08T10:54:00Z</dcterms:created>
  <dcterms:modified xsi:type="dcterms:W3CDTF">2017-12-18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mc-public-health</vt:lpwstr>
  </property>
  <property fmtid="{D5CDD505-2E9C-101B-9397-08002B2CF9AE}" pid="7" name="Mendeley Recent Style Name 2_1">
    <vt:lpwstr>BMC Public Health</vt:lpwstr>
  </property>
  <property fmtid="{D5CDD505-2E9C-101B-9397-08002B2CF9AE}" pid="8" name="Mendeley Recent Style Id 3_1">
    <vt:lpwstr>http://www.zotero.org/styles/biomed-central</vt:lpwstr>
  </property>
  <property fmtid="{D5CDD505-2E9C-101B-9397-08002B2CF9AE}" pid="9" name="Mendeley Recent Style Name 3_1">
    <vt:lpwstr>BioMed Centra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the-journal-of-infection-in-developing-countries</vt:lpwstr>
  </property>
  <property fmtid="{D5CDD505-2E9C-101B-9397-08002B2CF9AE}" pid="19" name="Mendeley Recent Style Name 8_1">
    <vt:lpwstr>The Journal of Infection in Developing Countries</vt:lpwstr>
  </property>
  <property fmtid="{D5CDD505-2E9C-101B-9397-08002B2CF9AE}" pid="20" name="Mendeley Recent Style Id 9_1">
    <vt:lpwstr>http://csl.mendeley.com/styles/84163221/vancouver-LA</vt:lpwstr>
  </property>
  <property fmtid="{D5CDD505-2E9C-101B-9397-08002B2CF9AE}" pid="21" name="Mendeley Recent Style Name 9_1">
    <vt:lpwstr>Vancouver - Lisa Aschan</vt:lpwstr>
  </property>
</Properties>
</file>